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D9D92" w14:textId="5F78424C" w:rsidR="00A57206" w:rsidRPr="00647192" w:rsidRDefault="00D41656" w:rsidP="00A57206">
      <w:pPr>
        <w:spacing w:line="480" w:lineRule="auto"/>
        <w:jc w:val="both"/>
        <w:rPr>
          <w:rFonts w:ascii="Garamond" w:hAnsi="Garamond"/>
          <w:b/>
          <w:sz w:val="22"/>
          <w:szCs w:val="22"/>
        </w:rPr>
      </w:pPr>
      <w:r>
        <w:rPr>
          <w:rFonts w:ascii="Garamond" w:hAnsi="Garamond"/>
          <w:b/>
          <w:sz w:val="22"/>
          <w:szCs w:val="22"/>
        </w:rPr>
        <w:t>Additional file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085"/>
        <w:gridCol w:w="1271"/>
        <w:gridCol w:w="20"/>
      </w:tblGrid>
      <w:tr w:rsidR="00A57206" w:rsidRPr="00647192" w14:paraId="5E11DCCA" w14:textId="77777777" w:rsidTr="00EB52FB">
        <w:tc>
          <w:tcPr>
            <w:tcW w:w="10080" w:type="dxa"/>
            <w:gridSpan w:val="4"/>
          </w:tcPr>
          <w:p w14:paraId="7122C5F9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sz w:val="22"/>
                <w:szCs w:val="22"/>
                <w:lang w:val="en-CA"/>
              </w:rPr>
              <w:t xml:space="preserve">Table 1. </w:t>
            </w: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 xml:space="preserve">Database(s): Ovid MEDLINE(R) and </w:t>
            </w:r>
            <w:proofErr w:type="spellStart"/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Epub</w:t>
            </w:r>
            <w:proofErr w:type="spellEnd"/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 xml:space="preserve"> Ahead of Print, In-Process &amp; Other Non-Indexed Citations, Daily and Versions(R) 1946 to Feb 01, 2020.</w:t>
            </w:r>
          </w:p>
        </w:tc>
      </w:tr>
      <w:tr w:rsidR="00A57206" w:rsidRPr="00647192" w14:paraId="582039D5" w14:textId="77777777" w:rsidTr="00EB52FB"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6E500A9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t>Line</w:t>
            </w:r>
          </w:p>
        </w:tc>
        <w:tc>
          <w:tcPr>
            <w:tcW w:w="8080" w:type="dxa"/>
            <w:tcBorders>
              <w:top w:val="single" w:sz="12" w:space="0" w:color="auto"/>
              <w:bottom w:val="single" w:sz="8" w:space="0" w:color="auto"/>
            </w:tcBorders>
          </w:tcPr>
          <w:p w14:paraId="0FB45C6B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t>Searches</w:t>
            </w:r>
          </w:p>
        </w:tc>
        <w:tc>
          <w:tcPr>
            <w:tcW w:w="129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54A22A8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t>Results</w:t>
            </w:r>
          </w:p>
        </w:tc>
      </w:tr>
      <w:tr w:rsidR="00A57206" w:rsidRPr="00647192" w14:paraId="0FC6CE83" w14:textId="77777777" w:rsidTr="00EB52FB">
        <w:tc>
          <w:tcPr>
            <w:tcW w:w="709" w:type="dxa"/>
            <w:tcBorders>
              <w:top w:val="single" w:sz="8" w:space="0" w:color="auto"/>
            </w:tcBorders>
          </w:tcPr>
          <w:p w14:paraId="6757800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1.</w:t>
            </w:r>
          </w:p>
        </w:tc>
        <w:tc>
          <w:tcPr>
            <w:tcW w:w="8080" w:type="dxa"/>
            <w:tcBorders>
              <w:top w:val="single" w:sz="8" w:space="0" w:color="auto"/>
            </w:tcBorders>
            <w:vAlign w:val="center"/>
          </w:tcPr>
          <w:p w14:paraId="22D8BDEE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rheumatic diseases/ or arthritis, juvenile/ or exp arthritis, rheumatoid/</w:t>
            </w:r>
          </w:p>
        </w:tc>
        <w:tc>
          <w:tcPr>
            <w:tcW w:w="1291" w:type="dxa"/>
            <w:gridSpan w:val="2"/>
            <w:tcBorders>
              <w:top w:val="single" w:sz="8" w:space="0" w:color="auto"/>
            </w:tcBorders>
          </w:tcPr>
          <w:p w14:paraId="6FFB1E5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39649</w:t>
            </w:r>
          </w:p>
        </w:tc>
      </w:tr>
      <w:tr w:rsidR="00A57206" w:rsidRPr="00647192" w14:paraId="4C33CC68" w14:textId="77777777" w:rsidTr="00EB52FB">
        <w:tc>
          <w:tcPr>
            <w:tcW w:w="709" w:type="dxa"/>
          </w:tcPr>
          <w:p w14:paraId="58ED3D59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2.</w:t>
            </w:r>
          </w:p>
        </w:tc>
        <w:tc>
          <w:tcPr>
            <w:tcW w:w="8080" w:type="dxa"/>
            <w:vAlign w:val="center"/>
          </w:tcPr>
          <w:p w14:paraId="20575D4B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exp Lupus Erythematosus, Systemic/</w:t>
            </w:r>
          </w:p>
        </w:tc>
        <w:tc>
          <w:tcPr>
            <w:tcW w:w="1291" w:type="dxa"/>
            <w:gridSpan w:val="2"/>
          </w:tcPr>
          <w:p w14:paraId="52A2D78B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58630</w:t>
            </w:r>
          </w:p>
        </w:tc>
      </w:tr>
      <w:tr w:rsidR="00A57206" w:rsidRPr="00647192" w14:paraId="222585DB" w14:textId="77777777" w:rsidTr="00EB52FB">
        <w:tc>
          <w:tcPr>
            <w:tcW w:w="709" w:type="dxa"/>
          </w:tcPr>
          <w:p w14:paraId="7A35949C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3.</w:t>
            </w:r>
          </w:p>
        </w:tc>
        <w:tc>
          <w:tcPr>
            <w:tcW w:w="8080" w:type="dxa"/>
            <w:vAlign w:val="center"/>
          </w:tcPr>
          <w:p w14:paraId="749314E9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arthritis, psoriatic/ or spondylitis, ankylosing/</w:t>
            </w:r>
          </w:p>
        </w:tc>
        <w:tc>
          <w:tcPr>
            <w:tcW w:w="1291" w:type="dxa"/>
            <w:gridSpan w:val="2"/>
          </w:tcPr>
          <w:p w14:paraId="499632BE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9655</w:t>
            </w:r>
          </w:p>
        </w:tc>
      </w:tr>
      <w:tr w:rsidR="00A57206" w:rsidRPr="00647192" w14:paraId="73B11E66" w14:textId="77777777" w:rsidTr="00EB52FB">
        <w:tc>
          <w:tcPr>
            <w:tcW w:w="709" w:type="dxa"/>
          </w:tcPr>
          <w:p w14:paraId="148CEC71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4.</w:t>
            </w:r>
          </w:p>
        </w:tc>
        <w:tc>
          <w:tcPr>
            <w:tcW w:w="8080" w:type="dxa"/>
            <w:vAlign w:val="center"/>
          </w:tcPr>
          <w:p w14:paraId="7D576245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(arthritis adj2 (psoriatic or juvenile)).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mp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291" w:type="dxa"/>
            <w:gridSpan w:val="2"/>
          </w:tcPr>
          <w:p w14:paraId="1C61EC4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2257</w:t>
            </w:r>
          </w:p>
        </w:tc>
      </w:tr>
      <w:tr w:rsidR="00A57206" w:rsidRPr="00647192" w14:paraId="7CE92ECD" w14:textId="77777777" w:rsidTr="00EB52FB">
        <w:tc>
          <w:tcPr>
            <w:tcW w:w="709" w:type="dxa"/>
          </w:tcPr>
          <w:p w14:paraId="6CE8365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5.</w:t>
            </w:r>
          </w:p>
        </w:tc>
        <w:tc>
          <w:tcPr>
            <w:tcW w:w="8080" w:type="dxa"/>
            <w:vAlign w:val="center"/>
          </w:tcPr>
          <w:p w14:paraId="237ADC8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(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rheumat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* or lupus or ankylosing spondylitis or SARD*).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mp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291" w:type="dxa"/>
            <w:gridSpan w:val="2"/>
          </w:tcPr>
          <w:p w14:paraId="3B6A6D2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98443</w:t>
            </w:r>
          </w:p>
        </w:tc>
      </w:tr>
      <w:tr w:rsidR="00A57206" w:rsidRPr="00647192" w14:paraId="2A38C4A0" w14:textId="77777777" w:rsidTr="00EB52FB">
        <w:tc>
          <w:tcPr>
            <w:tcW w:w="709" w:type="dxa"/>
          </w:tcPr>
          <w:p w14:paraId="18B567E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6.</w:t>
            </w:r>
          </w:p>
        </w:tc>
        <w:tc>
          <w:tcPr>
            <w:tcW w:w="8080" w:type="dxa"/>
            <w:vAlign w:val="center"/>
          </w:tcPr>
          <w:p w14:paraId="0261003D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or/1-5</w:t>
            </w:r>
          </w:p>
        </w:tc>
        <w:tc>
          <w:tcPr>
            <w:tcW w:w="1291" w:type="dxa"/>
            <w:gridSpan w:val="2"/>
          </w:tcPr>
          <w:p w14:paraId="5E52D16A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321136</w:t>
            </w:r>
          </w:p>
        </w:tc>
      </w:tr>
      <w:tr w:rsidR="00A57206" w:rsidRPr="00647192" w14:paraId="758FC7EB" w14:textId="77777777" w:rsidTr="00EB52FB">
        <w:tc>
          <w:tcPr>
            <w:tcW w:w="709" w:type="dxa"/>
          </w:tcPr>
          <w:p w14:paraId="5EDBF4EE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7.</w:t>
            </w:r>
          </w:p>
        </w:tc>
        <w:tc>
          <w:tcPr>
            <w:tcW w:w="8080" w:type="dxa"/>
            <w:vAlign w:val="center"/>
          </w:tcPr>
          <w:p w14:paraId="3750414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(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pregnan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* or prenatal or antenatal or perinatal).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mp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291" w:type="dxa"/>
            <w:gridSpan w:val="2"/>
          </w:tcPr>
          <w:p w14:paraId="1CE41895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045240</w:t>
            </w:r>
          </w:p>
        </w:tc>
      </w:tr>
      <w:tr w:rsidR="00A57206" w:rsidRPr="00647192" w14:paraId="07AAE518" w14:textId="77777777" w:rsidTr="00EB52FB">
        <w:tc>
          <w:tcPr>
            <w:tcW w:w="709" w:type="dxa"/>
          </w:tcPr>
          <w:p w14:paraId="27F580A1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8.</w:t>
            </w:r>
          </w:p>
        </w:tc>
        <w:tc>
          <w:tcPr>
            <w:tcW w:w="8080" w:type="dxa"/>
            <w:vAlign w:val="center"/>
          </w:tcPr>
          <w:p w14:paraId="1054568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Family Planning Services/</w:t>
            </w:r>
          </w:p>
        </w:tc>
        <w:tc>
          <w:tcPr>
            <w:tcW w:w="1291" w:type="dxa"/>
            <w:gridSpan w:val="2"/>
          </w:tcPr>
          <w:p w14:paraId="0E87B802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4583</w:t>
            </w:r>
          </w:p>
        </w:tc>
      </w:tr>
      <w:tr w:rsidR="00A57206" w:rsidRPr="00647192" w14:paraId="145C709F" w14:textId="77777777" w:rsidTr="00EB52FB">
        <w:tc>
          <w:tcPr>
            <w:tcW w:w="709" w:type="dxa"/>
          </w:tcPr>
          <w:p w14:paraId="42237E52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9.</w:t>
            </w:r>
          </w:p>
        </w:tc>
        <w:tc>
          <w:tcPr>
            <w:tcW w:w="8080" w:type="dxa"/>
            <w:vAlign w:val="center"/>
          </w:tcPr>
          <w:p w14:paraId="66B1D6E5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exp Contraception/</w:t>
            </w:r>
          </w:p>
        </w:tc>
        <w:tc>
          <w:tcPr>
            <w:tcW w:w="1291" w:type="dxa"/>
            <w:gridSpan w:val="2"/>
          </w:tcPr>
          <w:p w14:paraId="4F8DF77E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6461</w:t>
            </w:r>
          </w:p>
        </w:tc>
      </w:tr>
      <w:tr w:rsidR="00A57206" w:rsidRPr="00647192" w14:paraId="3B67025B" w14:textId="77777777" w:rsidTr="00EB52FB">
        <w:tc>
          <w:tcPr>
            <w:tcW w:w="709" w:type="dxa"/>
          </w:tcPr>
          <w:p w14:paraId="3959410E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10.</w:t>
            </w:r>
          </w:p>
        </w:tc>
        <w:tc>
          <w:tcPr>
            <w:tcW w:w="8080" w:type="dxa"/>
            <w:vAlign w:val="center"/>
          </w:tcPr>
          <w:p w14:paraId="30217FE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exp Infertility/</w:t>
            </w:r>
          </w:p>
        </w:tc>
        <w:tc>
          <w:tcPr>
            <w:tcW w:w="1291" w:type="dxa"/>
            <w:gridSpan w:val="2"/>
          </w:tcPr>
          <w:p w14:paraId="10342473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64843</w:t>
            </w:r>
          </w:p>
        </w:tc>
      </w:tr>
      <w:tr w:rsidR="00A57206" w:rsidRPr="00647192" w14:paraId="62D5E535" w14:textId="77777777" w:rsidTr="00EB52FB">
        <w:tc>
          <w:tcPr>
            <w:tcW w:w="709" w:type="dxa"/>
          </w:tcPr>
          <w:p w14:paraId="79D227D5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11.</w:t>
            </w:r>
          </w:p>
        </w:tc>
        <w:tc>
          <w:tcPr>
            <w:tcW w:w="8080" w:type="dxa"/>
            <w:vAlign w:val="center"/>
          </w:tcPr>
          <w:p w14:paraId="0E4F2139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exp Pregnancy Complications/</w:t>
            </w:r>
          </w:p>
        </w:tc>
        <w:tc>
          <w:tcPr>
            <w:tcW w:w="1291" w:type="dxa"/>
            <w:gridSpan w:val="2"/>
          </w:tcPr>
          <w:p w14:paraId="0CBA518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418900</w:t>
            </w:r>
          </w:p>
        </w:tc>
      </w:tr>
      <w:tr w:rsidR="00A57206" w:rsidRPr="00647192" w14:paraId="593725A2" w14:textId="77777777" w:rsidTr="00EB52FB">
        <w:tc>
          <w:tcPr>
            <w:tcW w:w="709" w:type="dxa"/>
          </w:tcPr>
          <w:p w14:paraId="42C6FB32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2.</w:t>
            </w:r>
          </w:p>
        </w:tc>
        <w:tc>
          <w:tcPr>
            <w:tcW w:w="8080" w:type="dxa"/>
            <w:vAlign w:val="center"/>
          </w:tcPr>
          <w:p w14:paraId="669F77F1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(family planning or contraception or fertility or infertility or miscarriage*).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mp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291" w:type="dxa"/>
            <w:gridSpan w:val="2"/>
            <w:vAlign w:val="center"/>
          </w:tcPr>
          <w:p w14:paraId="0EC93D08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32897</w:t>
            </w:r>
          </w:p>
        </w:tc>
      </w:tr>
      <w:tr w:rsidR="00A57206" w:rsidRPr="00647192" w14:paraId="1B52284D" w14:textId="77777777" w:rsidTr="00EB52FB">
        <w:tc>
          <w:tcPr>
            <w:tcW w:w="709" w:type="dxa"/>
          </w:tcPr>
          <w:p w14:paraId="33ABADDD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3.</w:t>
            </w:r>
          </w:p>
        </w:tc>
        <w:tc>
          <w:tcPr>
            <w:tcW w:w="8080" w:type="dxa"/>
            <w:vAlign w:val="center"/>
          </w:tcPr>
          <w:p w14:paraId="5C39D458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mother*.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mp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. or mothers/</w:t>
            </w:r>
          </w:p>
        </w:tc>
        <w:tc>
          <w:tcPr>
            <w:tcW w:w="1291" w:type="dxa"/>
            <w:gridSpan w:val="2"/>
            <w:vAlign w:val="center"/>
          </w:tcPr>
          <w:p w14:paraId="319424BD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33119</w:t>
            </w:r>
          </w:p>
        </w:tc>
      </w:tr>
      <w:tr w:rsidR="00A57206" w:rsidRPr="00647192" w14:paraId="797EBB15" w14:textId="77777777" w:rsidTr="00EB52FB">
        <w:tc>
          <w:tcPr>
            <w:tcW w:w="709" w:type="dxa"/>
          </w:tcPr>
          <w:p w14:paraId="39E0C9F2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4.</w:t>
            </w:r>
          </w:p>
        </w:tc>
        <w:tc>
          <w:tcPr>
            <w:tcW w:w="8080" w:type="dxa"/>
            <w:vAlign w:val="center"/>
          </w:tcPr>
          <w:p w14:paraId="7FB016B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or/7-13</w:t>
            </w:r>
          </w:p>
        </w:tc>
        <w:tc>
          <w:tcPr>
            <w:tcW w:w="1291" w:type="dxa"/>
            <w:gridSpan w:val="2"/>
            <w:vAlign w:val="center"/>
          </w:tcPr>
          <w:p w14:paraId="21634C9C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335661</w:t>
            </w:r>
          </w:p>
        </w:tc>
      </w:tr>
      <w:tr w:rsidR="00A57206" w:rsidRPr="00647192" w14:paraId="391C3B98" w14:textId="77777777" w:rsidTr="00EB52FB">
        <w:tc>
          <w:tcPr>
            <w:tcW w:w="709" w:type="dxa"/>
          </w:tcPr>
          <w:p w14:paraId="0DDC2099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5.</w:t>
            </w:r>
          </w:p>
        </w:tc>
        <w:tc>
          <w:tcPr>
            <w:tcW w:w="8080" w:type="dxa"/>
            <w:vAlign w:val="center"/>
          </w:tcPr>
          <w:p w14:paraId="50DB4CB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grounded theory/ or qualitative research/</w:t>
            </w:r>
          </w:p>
        </w:tc>
        <w:tc>
          <w:tcPr>
            <w:tcW w:w="1291" w:type="dxa"/>
            <w:gridSpan w:val="2"/>
            <w:vAlign w:val="center"/>
          </w:tcPr>
          <w:p w14:paraId="081C19F3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52189</w:t>
            </w:r>
          </w:p>
        </w:tc>
      </w:tr>
      <w:tr w:rsidR="00A57206" w:rsidRPr="00647192" w14:paraId="7788AAF4" w14:textId="77777777" w:rsidTr="00EB52FB">
        <w:tc>
          <w:tcPr>
            <w:tcW w:w="709" w:type="dxa"/>
          </w:tcPr>
          <w:p w14:paraId="0B271887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6.</w:t>
            </w:r>
          </w:p>
        </w:tc>
        <w:tc>
          <w:tcPr>
            <w:tcW w:w="8080" w:type="dxa"/>
            <w:vAlign w:val="center"/>
          </w:tcPr>
          <w:p w14:paraId="75E4B281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(qualitative* or focus group* or interview* or mixed method* or mixed-method* or content analysis or thematic analysis or phenomenological study or 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ethnograph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* or interpretive description or narrative* or semi-structured or unstructured or face-to-face or constant comparative or participant observation or audio recorded).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mp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291" w:type="dxa"/>
            <w:gridSpan w:val="2"/>
            <w:vAlign w:val="center"/>
          </w:tcPr>
          <w:p w14:paraId="61A0F94B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660999</w:t>
            </w:r>
          </w:p>
        </w:tc>
      </w:tr>
      <w:tr w:rsidR="00A57206" w:rsidRPr="00647192" w14:paraId="4C52F69E" w14:textId="77777777" w:rsidTr="00EB52FB">
        <w:tc>
          <w:tcPr>
            <w:tcW w:w="709" w:type="dxa"/>
          </w:tcPr>
          <w:p w14:paraId="51134462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7.</w:t>
            </w:r>
          </w:p>
        </w:tc>
        <w:tc>
          <w:tcPr>
            <w:tcW w:w="8080" w:type="dxa"/>
            <w:vAlign w:val="center"/>
          </w:tcPr>
          <w:p w14:paraId="6B33333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px.fs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291" w:type="dxa"/>
            <w:gridSpan w:val="2"/>
            <w:vAlign w:val="center"/>
          </w:tcPr>
          <w:p w14:paraId="2641FB5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032241</w:t>
            </w:r>
          </w:p>
        </w:tc>
      </w:tr>
      <w:tr w:rsidR="00A57206" w:rsidRPr="00647192" w14:paraId="67B07203" w14:textId="77777777" w:rsidTr="00EB52FB">
        <w:tc>
          <w:tcPr>
            <w:tcW w:w="709" w:type="dxa"/>
          </w:tcPr>
          <w:p w14:paraId="25CBDAF9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8.</w:t>
            </w:r>
          </w:p>
        </w:tc>
        <w:tc>
          <w:tcPr>
            <w:tcW w:w="8080" w:type="dxa"/>
            <w:vAlign w:val="center"/>
          </w:tcPr>
          <w:p w14:paraId="189C588D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or/15-17</w:t>
            </w:r>
          </w:p>
        </w:tc>
        <w:tc>
          <w:tcPr>
            <w:tcW w:w="1291" w:type="dxa"/>
            <w:gridSpan w:val="2"/>
            <w:vAlign w:val="center"/>
          </w:tcPr>
          <w:p w14:paraId="40FDE7B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526615</w:t>
            </w:r>
          </w:p>
        </w:tc>
      </w:tr>
      <w:tr w:rsidR="00A57206" w:rsidRPr="00647192" w14:paraId="178723D1" w14:textId="77777777" w:rsidTr="00EB52FB">
        <w:tc>
          <w:tcPr>
            <w:tcW w:w="709" w:type="dxa"/>
            <w:tcBorders>
              <w:bottom w:val="single" w:sz="12" w:space="0" w:color="auto"/>
            </w:tcBorders>
          </w:tcPr>
          <w:p w14:paraId="7712BEF1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9.</w:t>
            </w:r>
          </w:p>
        </w:tc>
        <w:tc>
          <w:tcPr>
            <w:tcW w:w="8080" w:type="dxa"/>
            <w:tcBorders>
              <w:bottom w:val="single" w:sz="12" w:space="0" w:color="auto"/>
            </w:tcBorders>
            <w:vAlign w:val="center"/>
          </w:tcPr>
          <w:p w14:paraId="25342C4C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6 and 14 and 18</w:t>
            </w:r>
          </w:p>
        </w:tc>
        <w:tc>
          <w:tcPr>
            <w:tcW w:w="1291" w:type="dxa"/>
            <w:gridSpan w:val="2"/>
            <w:tcBorders>
              <w:bottom w:val="single" w:sz="12" w:space="0" w:color="auto"/>
            </w:tcBorders>
            <w:vAlign w:val="center"/>
          </w:tcPr>
          <w:p w14:paraId="5D94261E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367</w:t>
            </w:r>
          </w:p>
        </w:tc>
      </w:tr>
      <w:tr w:rsidR="000F2BBF" w:rsidRPr="00647192" w14:paraId="36CCDD23" w14:textId="77777777" w:rsidTr="00731D4B">
        <w:trPr>
          <w:gridAfter w:val="1"/>
          <w:wAfter w:w="20" w:type="dxa"/>
        </w:trPr>
        <w:tc>
          <w:tcPr>
            <w:tcW w:w="10060" w:type="dxa"/>
            <w:gridSpan w:val="3"/>
            <w:tcBorders>
              <w:bottom w:val="single" w:sz="12" w:space="0" w:color="auto"/>
            </w:tcBorders>
          </w:tcPr>
          <w:p w14:paraId="3711894B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lastRenderedPageBreak/>
              <w:t xml:space="preserve">Table 2. </w:t>
            </w: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Database(s): Embase 1974 to Feb 01, 2020.</w:t>
            </w:r>
          </w:p>
        </w:tc>
      </w:tr>
      <w:tr w:rsidR="000F2BBF" w:rsidRPr="00647192" w14:paraId="44AF7DB2" w14:textId="77777777" w:rsidTr="00731D4B">
        <w:trPr>
          <w:gridAfter w:val="1"/>
          <w:wAfter w:w="20" w:type="dxa"/>
        </w:trPr>
        <w:tc>
          <w:tcPr>
            <w:tcW w:w="704" w:type="dxa"/>
            <w:tcBorders>
              <w:top w:val="single" w:sz="12" w:space="0" w:color="auto"/>
              <w:bottom w:val="single" w:sz="8" w:space="0" w:color="auto"/>
            </w:tcBorders>
          </w:tcPr>
          <w:p w14:paraId="6C4C47DA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t>Line</w:t>
            </w:r>
          </w:p>
        </w:tc>
        <w:tc>
          <w:tcPr>
            <w:tcW w:w="8085" w:type="dxa"/>
            <w:tcBorders>
              <w:top w:val="single" w:sz="12" w:space="0" w:color="auto"/>
              <w:bottom w:val="single" w:sz="8" w:space="0" w:color="auto"/>
            </w:tcBorders>
          </w:tcPr>
          <w:p w14:paraId="456D629E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t>Searches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</w:tcPr>
          <w:p w14:paraId="106D1AF2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t>Results</w:t>
            </w:r>
          </w:p>
        </w:tc>
      </w:tr>
      <w:tr w:rsidR="000F2BBF" w:rsidRPr="00647192" w14:paraId="09B49257" w14:textId="77777777" w:rsidTr="00731D4B">
        <w:trPr>
          <w:gridAfter w:val="1"/>
          <w:wAfter w:w="20" w:type="dxa"/>
        </w:trPr>
        <w:tc>
          <w:tcPr>
            <w:tcW w:w="704" w:type="dxa"/>
            <w:tcBorders>
              <w:top w:val="single" w:sz="8" w:space="0" w:color="auto"/>
            </w:tcBorders>
          </w:tcPr>
          <w:p w14:paraId="1B75EFF5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1.</w:t>
            </w:r>
          </w:p>
        </w:tc>
        <w:tc>
          <w:tcPr>
            <w:tcW w:w="8085" w:type="dxa"/>
            <w:tcBorders>
              <w:top w:val="single" w:sz="8" w:space="0" w:color="auto"/>
            </w:tcBorders>
            <w:vAlign w:val="center"/>
          </w:tcPr>
          <w:p w14:paraId="168338C3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rheumatic disease/ or exp rheumatoid arthritis/</w:t>
            </w:r>
          </w:p>
        </w:tc>
        <w:tc>
          <w:tcPr>
            <w:tcW w:w="1271" w:type="dxa"/>
            <w:tcBorders>
              <w:top w:val="single" w:sz="8" w:space="0" w:color="auto"/>
            </w:tcBorders>
          </w:tcPr>
          <w:p w14:paraId="43255181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39649</w:t>
            </w:r>
          </w:p>
        </w:tc>
      </w:tr>
      <w:tr w:rsidR="000F2BBF" w:rsidRPr="00647192" w14:paraId="2B63AF87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6F5ECA3A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2.</w:t>
            </w:r>
          </w:p>
        </w:tc>
        <w:tc>
          <w:tcPr>
            <w:tcW w:w="8085" w:type="dxa"/>
            <w:vAlign w:val="center"/>
          </w:tcPr>
          <w:p w14:paraId="2280FCDF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systemic lupus erythematosus/</w:t>
            </w:r>
          </w:p>
        </w:tc>
        <w:tc>
          <w:tcPr>
            <w:tcW w:w="1271" w:type="dxa"/>
          </w:tcPr>
          <w:p w14:paraId="4971BCC5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58630</w:t>
            </w:r>
          </w:p>
        </w:tc>
      </w:tr>
      <w:tr w:rsidR="000F2BBF" w:rsidRPr="00647192" w14:paraId="74385BE5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2A519F58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3.</w:t>
            </w:r>
          </w:p>
        </w:tc>
        <w:tc>
          <w:tcPr>
            <w:tcW w:w="8085" w:type="dxa"/>
            <w:vAlign w:val="center"/>
          </w:tcPr>
          <w:p w14:paraId="185AA985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psoriatic arthritis/ or ankylosing spondylitis/</w:t>
            </w:r>
          </w:p>
        </w:tc>
        <w:tc>
          <w:tcPr>
            <w:tcW w:w="1271" w:type="dxa"/>
          </w:tcPr>
          <w:p w14:paraId="69260FC8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9655</w:t>
            </w:r>
          </w:p>
        </w:tc>
      </w:tr>
      <w:tr w:rsidR="000F2BBF" w:rsidRPr="00647192" w14:paraId="29BD199A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312A6424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4.</w:t>
            </w:r>
          </w:p>
        </w:tc>
        <w:tc>
          <w:tcPr>
            <w:tcW w:w="8085" w:type="dxa"/>
            <w:vAlign w:val="center"/>
          </w:tcPr>
          <w:p w14:paraId="42508DF9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(arthritis adj2 (psoriatic or juvenile)).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mp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271" w:type="dxa"/>
          </w:tcPr>
          <w:p w14:paraId="27635B95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2257</w:t>
            </w:r>
          </w:p>
        </w:tc>
      </w:tr>
      <w:tr w:rsidR="000F2BBF" w:rsidRPr="00647192" w14:paraId="79CDC6FF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568C04CE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5.</w:t>
            </w:r>
          </w:p>
        </w:tc>
        <w:tc>
          <w:tcPr>
            <w:tcW w:w="8085" w:type="dxa"/>
            <w:vAlign w:val="center"/>
          </w:tcPr>
          <w:p w14:paraId="54A14733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(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rheumat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* or lupus or ankylosing spondylitis or SARD*).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mp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271" w:type="dxa"/>
          </w:tcPr>
          <w:p w14:paraId="4A354CBD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98443</w:t>
            </w:r>
          </w:p>
        </w:tc>
      </w:tr>
      <w:tr w:rsidR="000F2BBF" w:rsidRPr="00647192" w14:paraId="04FC7F9A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66582AC2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6.</w:t>
            </w:r>
          </w:p>
        </w:tc>
        <w:tc>
          <w:tcPr>
            <w:tcW w:w="8085" w:type="dxa"/>
            <w:vAlign w:val="center"/>
          </w:tcPr>
          <w:p w14:paraId="5F6D33B5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or/1-5</w:t>
            </w:r>
          </w:p>
        </w:tc>
        <w:tc>
          <w:tcPr>
            <w:tcW w:w="1271" w:type="dxa"/>
          </w:tcPr>
          <w:p w14:paraId="7B65A1C8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321136</w:t>
            </w:r>
          </w:p>
        </w:tc>
      </w:tr>
      <w:tr w:rsidR="000F2BBF" w:rsidRPr="00647192" w14:paraId="7055B97A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65B7F9DB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7.</w:t>
            </w:r>
          </w:p>
        </w:tc>
        <w:tc>
          <w:tcPr>
            <w:tcW w:w="8085" w:type="dxa"/>
            <w:vAlign w:val="center"/>
          </w:tcPr>
          <w:p w14:paraId="5DF92843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(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pregnan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* or prenatal or antenatal or perinatal).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mp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271" w:type="dxa"/>
          </w:tcPr>
          <w:p w14:paraId="3A8A8D26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045240</w:t>
            </w:r>
          </w:p>
        </w:tc>
      </w:tr>
      <w:tr w:rsidR="000F2BBF" w:rsidRPr="00647192" w14:paraId="4A414C51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23B972E3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8.</w:t>
            </w:r>
          </w:p>
        </w:tc>
        <w:tc>
          <w:tcPr>
            <w:tcW w:w="8085" w:type="dxa"/>
            <w:vAlign w:val="center"/>
          </w:tcPr>
          <w:p w14:paraId="1C7921CB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Family Planning/ or fertility/</w:t>
            </w:r>
          </w:p>
        </w:tc>
        <w:tc>
          <w:tcPr>
            <w:tcW w:w="1271" w:type="dxa"/>
          </w:tcPr>
          <w:p w14:paraId="6E122C7B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4583</w:t>
            </w:r>
          </w:p>
        </w:tc>
      </w:tr>
      <w:tr w:rsidR="000F2BBF" w:rsidRPr="00647192" w14:paraId="1A92F8AD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46198CFA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9.</w:t>
            </w:r>
          </w:p>
        </w:tc>
        <w:tc>
          <w:tcPr>
            <w:tcW w:w="8085" w:type="dxa"/>
            <w:vAlign w:val="center"/>
          </w:tcPr>
          <w:p w14:paraId="5D422C95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exp Contraception/</w:t>
            </w:r>
          </w:p>
        </w:tc>
        <w:tc>
          <w:tcPr>
            <w:tcW w:w="1271" w:type="dxa"/>
          </w:tcPr>
          <w:p w14:paraId="4EB54132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6461</w:t>
            </w:r>
          </w:p>
        </w:tc>
      </w:tr>
      <w:tr w:rsidR="000F2BBF" w:rsidRPr="00647192" w14:paraId="704AF498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135AD2B4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10.</w:t>
            </w:r>
          </w:p>
        </w:tc>
        <w:tc>
          <w:tcPr>
            <w:tcW w:w="8085" w:type="dxa"/>
            <w:vAlign w:val="center"/>
          </w:tcPr>
          <w:p w14:paraId="1E51EC4E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exp Infertility/</w:t>
            </w:r>
          </w:p>
        </w:tc>
        <w:tc>
          <w:tcPr>
            <w:tcW w:w="1271" w:type="dxa"/>
          </w:tcPr>
          <w:p w14:paraId="47E3268E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64843</w:t>
            </w:r>
          </w:p>
        </w:tc>
      </w:tr>
      <w:tr w:rsidR="000F2BBF" w:rsidRPr="00647192" w14:paraId="0797180B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0696515A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11.</w:t>
            </w:r>
          </w:p>
        </w:tc>
        <w:tc>
          <w:tcPr>
            <w:tcW w:w="8085" w:type="dxa"/>
            <w:vAlign w:val="center"/>
          </w:tcPr>
          <w:p w14:paraId="4FBB8CFC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exp Pregnancy Complication/</w:t>
            </w:r>
          </w:p>
        </w:tc>
        <w:tc>
          <w:tcPr>
            <w:tcW w:w="1271" w:type="dxa"/>
          </w:tcPr>
          <w:p w14:paraId="691C8E97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418900</w:t>
            </w:r>
          </w:p>
        </w:tc>
      </w:tr>
      <w:tr w:rsidR="000F2BBF" w:rsidRPr="00647192" w14:paraId="43330054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4A8201A9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2.</w:t>
            </w:r>
          </w:p>
        </w:tc>
        <w:tc>
          <w:tcPr>
            <w:tcW w:w="8085" w:type="dxa"/>
            <w:vAlign w:val="center"/>
          </w:tcPr>
          <w:p w14:paraId="78869BEA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Mother/</w:t>
            </w:r>
          </w:p>
        </w:tc>
        <w:tc>
          <w:tcPr>
            <w:tcW w:w="1271" w:type="dxa"/>
            <w:vAlign w:val="center"/>
          </w:tcPr>
          <w:p w14:paraId="5F1852F2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</w:p>
        </w:tc>
      </w:tr>
      <w:tr w:rsidR="000F2BBF" w:rsidRPr="00647192" w14:paraId="66D61B4B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16A07E5E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3.</w:t>
            </w:r>
          </w:p>
        </w:tc>
        <w:tc>
          <w:tcPr>
            <w:tcW w:w="8085" w:type="dxa"/>
            <w:vAlign w:val="center"/>
          </w:tcPr>
          <w:p w14:paraId="261CAC8C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(family planning or contraception or fertility or infertility or miscarriage*).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mp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271" w:type="dxa"/>
            <w:vAlign w:val="center"/>
          </w:tcPr>
          <w:p w14:paraId="35144CE1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32897</w:t>
            </w:r>
          </w:p>
        </w:tc>
      </w:tr>
      <w:tr w:rsidR="000F2BBF" w:rsidRPr="00647192" w14:paraId="4CB8CA7E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3EE1F7FE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4.</w:t>
            </w:r>
          </w:p>
        </w:tc>
        <w:tc>
          <w:tcPr>
            <w:tcW w:w="8085" w:type="dxa"/>
            <w:vAlign w:val="center"/>
          </w:tcPr>
          <w:p w14:paraId="7DF3ACC0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or/7-13</w:t>
            </w:r>
          </w:p>
        </w:tc>
        <w:tc>
          <w:tcPr>
            <w:tcW w:w="1271" w:type="dxa"/>
            <w:vAlign w:val="center"/>
          </w:tcPr>
          <w:p w14:paraId="08374E05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537654</w:t>
            </w:r>
          </w:p>
        </w:tc>
      </w:tr>
      <w:tr w:rsidR="000F2BBF" w:rsidRPr="00647192" w14:paraId="5D1B47D5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683D11D9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5.</w:t>
            </w:r>
          </w:p>
        </w:tc>
        <w:tc>
          <w:tcPr>
            <w:tcW w:w="8085" w:type="dxa"/>
            <w:vAlign w:val="center"/>
          </w:tcPr>
          <w:p w14:paraId="09E29604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grounded theory/ or qualitative research/</w:t>
            </w:r>
          </w:p>
        </w:tc>
        <w:tc>
          <w:tcPr>
            <w:tcW w:w="1271" w:type="dxa"/>
            <w:vAlign w:val="center"/>
          </w:tcPr>
          <w:p w14:paraId="54A1C54F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75672</w:t>
            </w:r>
          </w:p>
        </w:tc>
      </w:tr>
      <w:tr w:rsidR="000F2BBF" w:rsidRPr="00647192" w14:paraId="2DFCE13B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7A9F91F0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6.</w:t>
            </w:r>
          </w:p>
        </w:tc>
        <w:tc>
          <w:tcPr>
            <w:tcW w:w="8085" w:type="dxa"/>
            <w:vAlign w:val="center"/>
          </w:tcPr>
          <w:p w14:paraId="56AEA30A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(qualitative* or focus group* or interview* or mixed method* or mixed-method* or content analysis or thematic analysis or phenomenological study or 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ethnograph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* or interpretive description or narrative* or semi-structured or unstructured or face-to-face or constant comparative or participant observation or audio recorded).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mp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.</w:t>
            </w:r>
          </w:p>
        </w:tc>
        <w:tc>
          <w:tcPr>
            <w:tcW w:w="1271" w:type="dxa"/>
            <w:vAlign w:val="center"/>
          </w:tcPr>
          <w:p w14:paraId="04B1A468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841688</w:t>
            </w:r>
          </w:p>
        </w:tc>
      </w:tr>
      <w:tr w:rsidR="000F2BBF" w:rsidRPr="00647192" w14:paraId="41571623" w14:textId="77777777" w:rsidTr="00731D4B">
        <w:trPr>
          <w:gridAfter w:val="1"/>
          <w:wAfter w:w="20" w:type="dxa"/>
        </w:trPr>
        <w:tc>
          <w:tcPr>
            <w:tcW w:w="704" w:type="dxa"/>
          </w:tcPr>
          <w:p w14:paraId="595957CB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7.</w:t>
            </w:r>
          </w:p>
        </w:tc>
        <w:tc>
          <w:tcPr>
            <w:tcW w:w="8085" w:type="dxa"/>
            <w:vAlign w:val="center"/>
          </w:tcPr>
          <w:p w14:paraId="5389EBE6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or/15-16</w:t>
            </w:r>
          </w:p>
        </w:tc>
        <w:tc>
          <w:tcPr>
            <w:tcW w:w="1271" w:type="dxa"/>
            <w:vAlign w:val="center"/>
          </w:tcPr>
          <w:p w14:paraId="6D2BB8A2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842006</w:t>
            </w:r>
          </w:p>
        </w:tc>
      </w:tr>
      <w:tr w:rsidR="000F2BBF" w:rsidRPr="00647192" w14:paraId="29EF2E38" w14:textId="77777777" w:rsidTr="00731D4B">
        <w:trPr>
          <w:gridAfter w:val="1"/>
          <w:wAfter w:w="20" w:type="dxa"/>
        </w:trPr>
        <w:tc>
          <w:tcPr>
            <w:tcW w:w="704" w:type="dxa"/>
            <w:tcBorders>
              <w:bottom w:val="single" w:sz="12" w:space="0" w:color="auto"/>
            </w:tcBorders>
          </w:tcPr>
          <w:p w14:paraId="44F91D26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8.</w:t>
            </w:r>
          </w:p>
        </w:tc>
        <w:tc>
          <w:tcPr>
            <w:tcW w:w="8085" w:type="dxa"/>
            <w:tcBorders>
              <w:bottom w:val="single" w:sz="12" w:space="0" w:color="auto"/>
            </w:tcBorders>
            <w:vAlign w:val="center"/>
          </w:tcPr>
          <w:p w14:paraId="23E00BE1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6 and 14 and 17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65347EBE" w14:textId="77777777" w:rsidR="000F2BBF" w:rsidRPr="00647192" w:rsidRDefault="000F2BBF" w:rsidP="00731D4B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557</w:t>
            </w:r>
          </w:p>
        </w:tc>
      </w:tr>
    </w:tbl>
    <w:p w14:paraId="4E65A2E0" w14:textId="77777777" w:rsidR="00A57206" w:rsidRPr="00647192" w:rsidRDefault="00A57206" w:rsidP="00A57206">
      <w:pPr>
        <w:spacing w:line="480" w:lineRule="auto"/>
        <w:jc w:val="both"/>
        <w:rPr>
          <w:rFonts w:ascii="Garamond" w:hAnsi="Garamond"/>
          <w:sz w:val="22"/>
          <w:szCs w:val="22"/>
        </w:rPr>
      </w:pPr>
    </w:p>
    <w:p w14:paraId="0C2894CC" w14:textId="77777777" w:rsidR="00A57206" w:rsidRPr="00647192" w:rsidRDefault="00A57206" w:rsidP="00A57206">
      <w:pPr>
        <w:spacing w:line="480" w:lineRule="auto"/>
        <w:jc w:val="both"/>
        <w:rPr>
          <w:rFonts w:ascii="Garamond" w:hAnsi="Garamond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085"/>
        <w:gridCol w:w="1271"/>
      </w:tblGrid>
      <w:tr w:rsidR="00A57206" w:rsidRPr="00647192" w14:paraId="558C9665" w14:textId="77777777" w:rsidTr="00EB52FB">
        <w:tc>
          <w:tcPr>
            <w:tcW w:w="10060" w:type="dxa"/>
            <w:gridSpan w:val="3"/>
            <w:tcBorders>
              <w:bottom w:val="single" w:sz="12" w:space="0" w:color="auto"/>
            </w:tcBorders>
          </w:tcPr>
          <w:p w14:paraId="0BE11919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lastRenderedPageBreak/>
              <w:t xml:space="preserve">Table 3. </w:t>
            </w: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Database(s): CINAHL (EBSCO) to Feb 01, 2020.</w:t>
            </w:r>
          </w:p>
        </w:tc>
      </w:tr>
      <w:tr w:rsidR="00A57206" w:rsidRPr="00647192" w14:paraId="446016A8" w14:textId="77777777" w:rsidTr="00EB52FB">
        <w:tc>
          <w:tcPr>
            <w:tcW w:w="704" w:type="dxa"/>
            <w:tcBorders>
              <w:top w:val="single" w:sz="12" w:space="0" w:color="auto"/>
              <w:bottom w:val="single" w:sz="8" w:space="0" w:color="auto"/>
            </w:tcBorders>
          </w:tcPr>
          <w:p w14:paraId="0D727105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t>Line</w:t>
            </w:r>
          </w:p>
        </w:tc>
        <w:tc>
          <w:tcPr>
            <w:tcW w:w="8085" w:type="dxa"/>
            <w:tcBorders>
              <w:top w:val="single" w:sz="12" w:space="0" w:color="auto"/>
              <w:bottom w:val="single" w:sz="8" w:space="0" w:color="auto"/>
            </w:tcBorders>
          </w:tcPr>
          <w:p w14:paraId="7A66758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t>Searches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</w:tcPr>
          <w:p w14:paraId="47B6A18A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t>Results</w:t>
            </w:r>
          </w:p>
        </w:tc>
      </w:tr>
      <w:tr w:rsidR="00A57206" w:rsidRPr="00647192" w14:paraId="249F1811" w14:textId="77777777" w:rsidTr="00EB52FB">
        <w:tc>
          <w:tcPr>
            <w:tcW w:w="704" w:type="dxa"/>
            <w:tcBorders>
              <w:top w:val="single" w:sz="8" w:space="0" w:color="auto"/>
            </w:tcBorders>
            <w:vAlign w:val="center"/>
          </w:tcPr>
          <w:p w14:paraId="3551F79C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 </w:t>
            </w:r>
          </w:p>
        </w:tc>
        <w:tc>
          <w:tcPr>
            <w:tcW w:w="8085" w:type="dxa"/>
            <w:tcBorders>
              <w:top w:val="single" w:sz="8" w:space="0" w:color="auto"/>
            </w:tcBorders>
            <w:vAlign w:val="center"/>
          </w:tcPr>
          <w:p w14:paraId="2494E79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(MH "Rheumatic Diseases") OR (MH "Arthritis, Rheumatoid+") 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7F84CC5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9,928</w:t>
            </w:r>
          </w:p>
        </w:tc>
      </w:tr>
      <w:tr w:rsidR="00A57206" w:rsidRPr="00647192" w14:paraId="4D212583" w14:textId="77777777" w:rsidTr="00EB52FB">
        <w:tc>
          <w:tcPr>
            <w:tcW w:w="704" w:type="dxa"/>
            <w:vAlign w:val="center"/>
          </w:tcPr>
          <w:p w14:paraId="066B1986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2 </w:t>
            </w:r>
          </w:p>
        </w:tc>
        <w:tc>
          <w:tcPr>
            <w:tcW w:w="8085" w:type="dxa"/>
            <w:vAlign w:val="center"/>
          </w:tcPr>
          <w:p w14:paraId="55BED8E2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(MH "Lupus Erythematosus, Systemic+") </w:t>
            </w:r>
          </w:p>
        </w:tc>
        <w:tc>
          <w:tcPr>
            <w:tcW w:w="1271" w:type="dxa"/>
            <w:vAlign w:val="center"/>
          </w:tcPr>
          <w:p w14:paraId="1593409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8,255</w:t>
            </w:r>
          </w:p>
        </w:tc>
      </w:tr>
      <w:tr w:rsidR="00A57206" w:rsidRPr="00647192" w14:paraId="7D50586B" w14:textId="77777777" w:rsidTr="00EB52FB">
        <w:tc>
          <w:tcPr>
            <w:tcW w:w="704" w:type="dxa"/>
            <w:vAlign w:val="center"/>
          </w:tcPr>
          <w:p w14:paraId="0BA8F1D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3 </w:t>
            </w:r>
          </w:p>
        </w:tc>
        <w:tc>
          <w:tcPr>
            <w:tcW w:w="8085" w:type="dxa"/>
            <w:vAlign w:val="center"/>
          </w:tcPr>
          <w:p w14:paraId="6B520052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(MH "Spondylitis, Ankylosing") OR (MH "Arthritis, Psoriatic") </w:t>
            </w:r>
          </w:p>
        </w:tc>
        <w:tc>
          <w:tcPr>
            <w:tcW w:w="1271" w:type="dxa"/>
            <w:vAlign w:val="center"/>
          </w:tcPr>
          <w:p w14:paraId="43E32D5E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4,889</w:t>
            </w:r>
          </w:p>
        </w:tc>
      </w:tr>
      <w:tr w:rsidR="00A57206" w:rsidRPr="00647192" w14:paraId="67CAFE42" w14:textId="77777777" w:rsidTr="00EB52FB">
        <w:tc>
          <w:tcPr>
            <w:tcW w:w="704" w:type="dxa"/>
            <w:vAlign w:val="center"/>
          </w:tcPr>
          <w:p w14:paraId="0E5D08F2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4 </w:t>
            </w:r>
          </w:p>
        </w:tc>
        <w:tc>
          <w:tcPr>
            <w:tcW w:w="8085" w:type="dxa"/>
            <w:vAlign w:val="center"/>
          </w:tcPr>
          <w:p w14:paraId="222CD9F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arthritis n2 (psoriatic or juvenile) </w:t>
            </w:r>
          </w:p>
        </w:tc>
        <w:tc>
          <w:tcPr>
            <w:tcW w:w="1271" w:type="dxa"/>
            <w:vAlign w:val="center"/>
          </w:tcPr>
          <w:p w14:paraId="2DB3DA5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6,084</w:t>
            </w:r>
          </w:p>
        </w:tc>
      </w:tr>
      <w:tr w:rsidR="00A57206" w:rsidRPr="00647192" w14:paraId="18D6EDC3" w14:textId="77777777" w:rsidTr="00EB52FB">
        <w:tc>
          <w:tcPr>
            <w:tcW w:w="704" w:type="dxa"/>
            <w:vAlign w:val="center"/>
          </w:tcPr>
          <w:p w14:paraId="718929F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5 </w:t>
            </w:r>
          </w:p>
        </w:tc>
        <w:tc>
          <w:tcPr>
            <w:tcW w:w="8085" w:type="dxa"/>
            <w:vAlign w:val="center"/>
          </w:tcPr>
          <w:p w14:paraId="361B58C6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rheumat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* or lupus or ankylosing spondylitis or sard* </w:t>
            </w:r>
          </w:p>
        </w:tc>
        <w:tc>
          <w:tcPr>
            <w:tcW w:w="1271" w:type="dxa"/>
            <w:vAlign w:val="center"/>
          </w:tcPr>
          <w:p w14:paraId="52296365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53,293</w:t>
            </w:r>
          </w:p>
        </w:tc>
      </w:tr>
      <w:tr w:rsidR="00A57206" w:rsidRPr="00647192" w14:paraId="5A6C1151" w14:textId="77777777" w:rsidTr="00EB52FB">
        <w:tc>
          <w:tcPr>
            <w:tcW w:w="704" w:type="dxa"/>
            <w:vAlign w:val="center"/>
          </w:tcPr>
          <w:p w14:paraId="086C240A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6 </w:t>
            </w:r>
          </w:p>
        </w:tc>
        <w:tc>
          <w:tcPr>
            <w:tcW w:w="8085" w:type="dxa"/>
            <w:vAlign w:val="center"/>
          </w:tcPr>
          <w:p w14:paraId="37AF5113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 OR S2 OR S3 OR S4 OR S5 </w:t>
            </w:r>
          </w:p>
        </w:tc>
        <w:tc>
          <w:tcPr>
            <w:tcW w:w="1271" w:type="dxa"/>
            <w:vAlign w:val="center"/>
          </w:tcPr>
          <w:p w14:paraId="5BC61DA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56,748</w:t>
            </w:r>
          </w:p>
        </w:tc>
      </w:tr>
      <w:tr w:rsidR="00A57206" w:rsidRPr="00647192" w14:paraId="390B8E86" w14:textId="77777777" w:rsidTr="00EB52FB">
        <w:tc>
          <w:tcPr>
            <w:tcW w:w="704" w:type="dxa"/>
            <w:vAlign w:val="center"/>
          </w:tcPr>
          <w:p w14:paraId="7EE12A1D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7 </w:t>
            </w:r>
          </w:p>
        </w:tc>
        <w:tc>
          <w:tcPr>
            <w:tcW w:w="8085" w:type="dxa"/>
            <w:vAlign w:val="center"/>
          </w:tcPr>
          <w:p w14:paraId="1F1984A3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pregnan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* or prenatal or antenatal or perinatal or mother*</w:t>
            </w:r>
          </w:p>
        </w:tc>
        <w:tc>
          <w:tcPr>
            <w:tcW w:w="1271" w:type="dxa"/>
            <w:vAlign w:val="center"/>
          </w:tcPr>
          <w:p w14:paraId="31021C7C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93,666</w:t>
            </w:r>
          </w:p>
        </w:tc>
      </w:tr>
      <w:tr w:rsidR="00A57206" w:rsidRPr="00647192" w14:paraId="2E544724" w14:textId="77777777" w:rsidTr="00EB52FB">
        <w:tc>
          <w:tcPr>
            <w:tcW w:w="704" w:type="dxa"/>
            <w:vAlign w:val="center"/>
          </w:tcPr>
          <w:p w14:paraId="0B677D7B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8 </w:t>
            </w:r>
          </w:p>
        </w:tc>
        <w:tc>
          <w:tcPr>
            <w:tcW w:w="8085" w:type="dxa"/>
            <w:vAlign w:val="center"/>
          </w:tcPr>
          <w:p w14:paraId="1C458026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(MH "Family Planning+") </w:t>
            </w:r>
          </w:p>
        </w:tc>
        <w:tc>
          <w:tcPr>
            <w:tcW w:w="1271" w:type="dxa"/>
            <w:vAlign w:val="center"/>
          </w:tcPr>
          <w:p w14:paraId="3151E89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0,596</w:t>
            </w:r>
          </w:p>
        </w:tc>
      </w:tr>
      <w:tr w:rsidR="00A57206" w:rsidRPr="00647192" w14:paraId="3B11988B" w14:textId="77777777" w:rsidTr="00EB52FB">
        <w:tc>
          <w:tcPr>
            <w:tcW w:w="704" w:type="dxa"/>
            <w:vAlign w:val="center"/>
          </w:tcPr>
          <w:p w14:paraId="7239ED97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9 </w:t>
            </w:r>
          </w:p>
        </w:tc>
        <w:tc>
          <w:tcPr>
            <w:tcW w:w="8085" w:type="dxa"/>
            <w:vAlign w:val="center"/>
          </w:tcPr>
          <w:p w14:paraId="335CBEEE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(MH "Contraception+") </w:t>
            </w:r>
          </w:p>
        </w:tc>
        <w:tc>
          <w:tcPr>
            <w:tcW w:w="1271" w:type="dxa"/>
            <w:vAlign w:val="center"/>
          </w:tcPr>
          <w:p w14:paraId="08157AB8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9,691</w:t>
            </w:r>
          </w:p>
        </w:tc>
      </w:tr>
      <w:tr w:rsidR="00A57206" w:rsidRPr="00647192" w14:paraId="651D2DC0" w14:textId="77777777" w:rsidTr="00EB52FB">
        <w:tc>
          <w:tcPr>
            <w:tcW w:w="704" w:type="dxa"/>
            <w:vAlign w:val="center"/>
          </w:tcPr>
          <w:p w14:paraId="2D15F313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0 </w:t>
            </w:r>
          </w:p>
        </w:tc>
        <w:tc>
          <w:tcPr>
            <w:tcW w:w="8085" w:type="dxa"/>
            <w:vAlign w:val="center"/>
          </w:tcPr>
          <w:p w14:paraId="3E1AECEE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(MH "Infertility") </w:t>
            </w:r>
          </w:p>
        </w:tc>
        <w:tc>
          <w:tcPr>
            <w:tcW w:w="1271" w:type="dxa"/>
            <w:vAlign w:val="center"/>
          </w:tcPr>
          <w:p w14:paraId="2A0035D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0,608</w:t>
            </w:r>
          </w:p>
        </w:tc>
      </w:tr>
      <w:tr w:rsidR="00A57206" w:rsidRPr="00647192" w14:paraId="18397164" w14:textId="77777777" w:rsidTr="00EB52FB">
        <w:tc>
          <w:tcPr>
            <w:tcW w:w="704" w:type="dxa"/>
            <w:vAlign w:val="center"/>
          </w:tcPr>
          <w:p w14:paraId="2B70F9A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1 </w:t>
            </w:r>
          </w:p>
        </w:tc>
        <w:tc>
          <w:tcPr>
            <w:tcW w:w="8085" w:type="dxa"/>
            <w:vAlign w:val="center"/>
          </w:tcPr>
          <w:p w14:paraId="2825C8B8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(MH "Pregnancy Complications+") or (MH "Mothers+") </w:t>
            </w:r>
          </w:p>
        </w:tc>
        <w:tc>
          <w:tcPr>
            <w:tcW w:w="1271" w:type="dxa"/>
            <w:vAlign w:val="center"/>
          </w:tcPr>
          <w:p w14:paraId="4C9200E7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16,576</w:t>
            </w:r>
          </w:p>
        </w:tc>
      </w:tr>
      <w:tr w:rsidR="00A57206" w:rsidRPr="00647192" w14:paraId="5C469FB7" w14:textId="77777777" w:rsidTr="00EB52FB">
        <w:tc>
          <w:tcPr>
            <w:tcW w:w="704" w:type="dxa"/>
            <w:vAlign w:val="center"/>
          </w:tcPr>
          <w:p w14:paraId="6EBFCA23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2 </w:t>
            </w:r>
          </w:p>
        </w:tc>
        <w:tc>
          <w:tcPr>
            <w:tcW w:w="8085" w:type="dxa"/>
            <w:vAlign w:val="center"/>
          </w:tcPr>
          <w:p w14:paraId="4EBAA57D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"family planning" or contraception or fertility or infertility or miscarriage* </w:t>
            </w:r>
          </w:p>
        </w:tc>
        <w:tc>
          <w:tcPr>
            <w:tcW w:w="1271" w:type="dxa"/>
            <w:vAlign w:val="center"/>
          </w:tcPr>
          <w:p w14:paraId="696B8127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44,108</w:t>
            </w:r>
          </w:p>
        </w:tc>
      </w:tr>
      <w:tr w:rsidR="00A57206" w:rsidRPr="00647192" w14:paraId="30D4789E" w14:textId="77777777" w:rsidTr="00EB52FB">
        <w:tc>
          <w:tcPr>
            <w:tcW w:w="704" w:type="dxa"/>
            <w:vAlign w:val="center"/>
          </w:tcPr>
          <w:p w14:paraId="1C6A149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3 </w:t>
            </w:r>
          </w:p>
        </w:tc>
        <w:tc>
          <w:tcPr>
            <w:tcW w:w="8085" w:type="dxa"/>
            <w:vAlign w:val="center"/>
          </w:tcPr>
          <w:p w14:paraId="2CA38D1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8 OR S9 OR S10 OR S11 OR S12 </w:t>
            </w:r>
          </w:p>
        </w:tc>
        <w:tc>
          <w:tcPr>
            <w:tcW w:w="1271" w:type="dxa"/>
            <w:vAlign w:val="center"/>
          </w:tcPr>
          <w:p w14:paraId="196773DC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59,031</w:t>
            </w:r>
          </w:p>
        </w:tc>
      </w:tr>
      <w:tr w:rsidR="00A57206" w:rsidRPr="00647192" w14:paraId="2DB29199" w14:textId="77777777" w:rsidTr="00EB52FB">
        <w:tc>
          <w:tcPr>
            <w:tcW w:w="704" w:type="dxa"/>
            <w:vAlign w:val="center"/>
          </w:tcPr>
          <w:p w14:paraId="622419FE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4 </w:t>
            </w:r>
          </w:p>
        </w:tc>
        <w:tc>
          <w:tcPr>
            <w:tcW w:w="8085" w:type="dxa"/>
            <w:vAlign w:val="center"/>
          </w:tcPr>
          <w:p w14:paraId="1E0601E3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(MH "Qualitative Studies+") </w:t>
            </w:r>
          </w:p>
        </w:tc>
        <w:tc>
          <w:tcPr>
            <w:tcW w:w="1271" w:type="dxa"/>
            <w:vAlign w:val="center"/>
          </w:tcPr>
          <w:p w14:paraId="6783286B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34,492</w:t>
            </w:r>
          </w:p>
        </w:tc>
      </w:tr>
      <w:tr w:rsidR="00A57206" w:rsidRPr="00647192" w14:paraId="69C147CA" w14:textId="77777777" w:rsidTr="00EB52FB">
        <w:tc>
          <w:tcPr>
            <w:tcW w:w="704" w:type="dxa"/>
            <w:vAlign w:val="center"/>
          </w:tcPr>
          <w:p w14:paraId="368876AB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5 </w:t>
            </w:r>
          </w:p>
        </w:tc>
        <w:tc>
          <w:tcPr>
            <w:tcW w:w="8085" w:type="dxa"/>
            <w:vAlign w:val="center"/>
          </w:tcPr>
          <w:p w14:paraId="2C3D6107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qualitative* or "focus group*" or interview* or "mixed method*" or mixed-method* or "content analysis" or "thematic analysis" or "phenomenological study" or 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ethnograph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* or "interpretive description" or narrative* or semi-structured or unstructured or face-to-face or "constant comparative" or "participant observation" or "audio recorded" </w:t>
            </w:r>
          </w:p>
        </w:tc>
        <w:tc>
          <w:tcPr>
            <w:tcW w:w="1271" w:type="dxa"/>
            <w:vAlign w:val="center"/>
          </w:tcPr>
          <w:p w14:paraId="49C01A6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421,371</w:t>
            </w:r>
          </w:p>
        </w:tc>
      </w:tr>
      <w:tr w:rsidR="00A57206" w:rsidRPr="00647192" w14:paraId="3CE551F5" w14:textId="77777777" w:rsidTr="00EB52FB">
        <w:tc>
          <w:tcPr>
            <w:tcW w:w="704" w:type="dxa"/>
            <w:vAlign w:val="center"/>
          </w:tcPr>
          <w:p w14:paraId="36EC0BF1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6 </w:t>
            </w:r>
          </w:p>
        </w:tc>
        <w:tc>
          <w:tcPr>
            <w:tcW w:w="8085" w:type="dxa"/>
            <w:vAlign w:val="center"/>
          </w:tcPr>
          <w:p w14:paraId="1892E42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4 OR S15 </w:t>
            </w:r>
          </w:p>
        </w:tc>
        <w:tc>
          <w:tcPr>
            <w:tcW w:w="1271" w:type="dxa"/>
            <w:vAlign w:val="center"/>
          </w:tcPr>
          <w:p w14:paraId="5648AB6D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430,172</w:t>
            </w:r>
          </w:p>
        </w:tc>
      </w:tr>
      <w:tr w:rsidR="00A57206" w:rsidRPr="00647192" w14:paraId="579FF27A" w14:textId="77777777" w:rsidTr="00EB52FB"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14:paraId="44860A48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7 </w:t>
            </w:r>
          </w:p>
        </w:tc>
        <w:tc>
          <w:tcPr>
            <w:tcW w:w="8085" w:type="dxa"/>
            <w:tcBorders>
              <w:bottom w:val="single" w:sz="12" w:space="0" w:color="auto"/>
            </w:tcBorders>
            <w:vAlign w:val="center"/>
          </w:tcPr>
          <w:p w14:paraId="654543AC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6 AND S13 AND S16 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2D41FD52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34</w:t>
            </w:r>
          </w:p>
        </w:tc>
      </w:tr>
    </w:tbl>
    <w:p w14:paraId="06F1F872" w14:textId="57CCE319" w:rsidR="00A57206" w:rsidRDefault="00A57206" w:rsidP="00A57206">
      <w:pPr>
        <w:spacing w:line="480" w:lineRule="auto"/>
        <w:jc w:val="both"/>
        <w:rPr>
          <w:rFonts w:ascii="Garamond" w:hAnsi="Garamond"/>
          <w:b/>
          <w:bCs/>
          <w:sz w:val="22"/>
          <w:szCs w:val="22"/>
        </w:rPr>
      </w:pPr>
    </w:p>
    <w:p w14:paraId="6A311E3B" w14:textId="7961A9B4" w:rsidR="000F2BBF" w:rsidRDefault="000F2BBF" w:rsidP="00A57206">
      <w:pPr>
        <w:spacing w:line="480" w:lineRule="auto"/>
        <w:jc w:val="both"/>
        <w:rPr>
          <w:rFonts w:ascii="Garamond" w:hAnsi="Garamond"/>
          <w:b/>
          <w:bCs/>
          <w:sz w:val="22"/>
          <w:szCs w:val="22"/>
        </w:rPr>
      </w:pPr>
    </w:p>
    <w:p w14:paraId="32B84A4A" w14:textId="77777777" w:rsidR="000F2BBF" w:rsidRPr="00647192" w:rsidRDefault="000F2BBF" w:rsidP="00A57206">
      <w:pPr>
        <w:spacing w:line="480" w:lineRule="auto"/>
        <w:jc w:val="both"/>
        <w:rPr>
          <w:rFonts w:ascii="Garamond" w:hAnsi="Garamond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085"/>
        <w:gridCol w:w="1271"/>
      </w:tblGrid>
      <w:tr w:rsidR="00A57206" w:rsidRPr="00647192" w14:paraId="026DC95D" w14:textId="77777777" w:rsidTr="00EB52FB">
        <w:tc>
          <w:tcPr>
            <w:tcW w:w="10060" w:type="dxa"/>
            <w:gridSpan w:val="3"/>
            <w:tcBorders>
              <w:bottom w:val="single" w:sz="12" w:space="0" w:color="auto"/>
            </w:tcBorders>
          </w:tcPr>
          <w:p w14:paraId="0BD4EBFC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lastRenderedPageBreak/>
              <w:t xml:space="preserve">Table 4. </w:t>
            </w:r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 xml:space="preserve">Database(s): </w:t>
            </w:r>
            <w:proofErr w:type="spellStart"/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>PsycInfo</w:t>
            </w:r>
            <w:proofErr w:type="spellEnd"/>
            <w:r w:rsidRPr="00647192"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  <w:t xml:space="preserve"> (EBSCO) to Feb 01, 2020.</w:t>
            </w:r>
          </w:p>
        </w:tc>
      </w:tr>
      <w:tr w:rsidR="00A57206" w:rsidRPr="00647192" w14:paraId="4420BE88" w14:textId="77777777" w:rsidTr="00EB52FB">
        <w:tc>
          <w:tcPr>
            <w:tcW w:w="704" w:type="dxa"/>
            <w:tcBorders>
              <w:top w:val="single" w:sz="12" w:space="0" w:color="auto"/>
              <w:bottom w:val="single" w:sz="8" w:space="0" w:color="auto"/>
            </w:tcBorders>
          </w:tcPr>
          <w:p w14:paraId="48D2ABB5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t>Line</w:t>
            </w:r>
          </w:p>
        </w:tc>
        <w:tc>
          <w:tcPr>
            <w:tcW w:w="8085" w:type="dxa"/>
            <w:tcBorders>
              <w:top w:val="single" w:sz="12" w:space="0" w:color="auto"/>
              <w:bottom w:val="single" w:sz="8" w:space="0" w:color="auto"/>
            </w:tcBorders>
          </w:tcPr>
          <w:p w14:paraId="55121E1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t>Searches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</w:tcPr>
          <w:p w14:paraId="33183E7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b/>
                <w:bCs/>
                <w:sz w:val="22"/>
                <w:szCs w:val="22"/>
                <w:lang w:val="en-CA"/>
              </w:rPr>
              <w:t>Results</w:t>
            </w:r>
          </w:p>
        </w:tc>
      </w:tr>
      <w:tr w:rsidR="00A57206" w:rsidRPr="00647192" w14:paraId="0117F6A5" w14:textId="77777777" w:rsidTr="00EB52FB">
        <w:tc>
          <w:tcPr>
            <w:tcW w:w="704" w:type="dxa"/>
            <w:tcBorders>
              <w:top w:val="single" w:sz="8" w:space="0" w:color="auto"/>
            </w:tcBorders>
            <w:vAlign w:val="center"/>
          </w:tcPr>
          <w:p w14:paraId="373A51CE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 </w:t>
            </w:r>
          </w:p>
        </w:tc>
        <w:tc>
          <w:tcPr>
            <w:tcW w:w="8085" w:type="dxa"/>
            <w:tcBorders>
              <w:top w:val="single" w:sz="8" w:space="0" w:color="auto"/>
            </w:tcBorders>
            <w:vAlign w:val="center"/>
          </w:tcPr>
          <w:p w14:paraId="536122FA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(DE "Rheumatoid Arthritis") OR (DE "Lupus") 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5087B42D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,621</w:t>
            </w:r>
          </w:p>
        </w:tc>
      </w:tr>
      <w:tr w:rsidR="00A57206" w:rsidRPr="00647192" w14:paraId="609B7CBA" w14:textId="77777777" w:rsidTr="00EB52FB">
        <w:tc>
          <w:tcPr>
            <w:tcW w:w="704" w:type="dxa"/>
            <w:vAlign w:val="center"/>
          </w:tcPr>
          <w:p w14:paraId="0F5DD8A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2 </w:t>
            </w:r>
          </w:p>
        </w:tc>
        <w:tc>
          <w:tcPr>
            <w:tcW w:w="8085" w:type="dxa"/>
            <w:vAlign w:val="center"/>
          </w:tcPr>
          <w:p w14:paraId="1E4E62A8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arthritis n2 (psoriatic or juvenile) </w:t>
            </w:r>
          </w:p>
        </w:tc>
        <w:tc>
          <w:tcPr>
            <w:tcW w:w="1271" w:type="dxa"/>
            <w:vAlign w:val="center"/>
          </w:tcPr>
          <w:p w14:paraId="402B8509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467</w:t>
            </w:r>
          </w:p>
        </w:tc>
      </w:tr>
      <w:tr w:rsidR="00A57206" w:rsidRPr="00647192" w14:paraId="77B5B7CF" w14:textId="77777777" w:rsidTr="00EB52FB">
        <w:tc>
          <w:tcPr>
            <w:tcW w:w="704" w:type="dxa"/>
            <w:vAlign w:val="center"/>
          </w:tcPr>
          <w:p w14:paraId="480CD49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3 </w:t>
            </w:r>
          </w:p>
        </w:tc>
        <w:tc>
          <w:tcPr>
            <w:tcW w:w="8085" w:type="dxa"/>
            <w:vAlign w:val="center"/>
          </w:tcPr>
          <w:p w14:paraId="2F45A491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rheumatic or rheumatoid or lupus or ankylosing spondylitis or sard* </w:t>
            </w:r>
          </w:p>
        </w:tc>
        <w:tc>
          <w:tcPr>
            <w:tcW w:w="1271" w:type="dxa"/>
            <w:vAlign w:val="center"/>
          </w:tcPr>
          <w:p w14:paraId="1DC7091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6,465</w:t>
            </w:r>
          </w:p>
        </w:tc>
      </w:tr>
      <w:tr w:rsidR="00A57206" w:rsidRPr="00647192" w14:paraId="1B62B931" w14:textId="77777777" w:rsidTr="00EB52FB">
        <w:tc>
          <w:tcPr>
            <w:tcW w:w="704" w:type="dxa"/>
            <w:vAlign w:val="center"/>
          </w:tcPr>
          <w:p w14:paraId="1159805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4 </w:t>
            </w:r>
          </w:p>
        </w:tc>
        <w:tc>
          <w:tcPr>
            <w:tcW w:w="8085" w:type="dxa"/>
            <w:vAlign w:val="center"/>
          </w:tcPr>
          <w:p w14:paraId="319CE15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 OR S2 OR S3 </w:t>
            </w:r>
          </w:p>
        </w:tc>
        <w:tc>
          <w:tcPr>
            <w:tcW w:w="1271" w:type="dxa"/>
            <w:vAlign w:val="center"/>
          </w:tcPr>
          <w:p w14:paraId="6A7EBE98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6,663</w:t>
            </w:r>
          </w:p>
        </w:tc>
      </w:tr>
      <w:tr w:rsidR="00A57206" w:rsidRPr="00647192" w14:paraId="4281523E" w14:textId="77777777" w:rsidTr="00EB52FB">
        <w:tc>
          <w:tcPr>
            <w:tcW w:w="704" w:type="dxa"/>
            <w:vAlign w:val="center"/>
          </w:tcPr>
          <w:p w14:paraId="35675CD3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5 </w:t>
            </w:r>
          </w:p>
        </w:tc>
        <w:tc>
          <w:tcPr>
            <w:tcW w:w="8085" w:type="dxa"/>
            <w:vAlign w:val="center"/>
          </w:tcPr>
          <w:p w14:paraId="5960E431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pregnan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* or prenatal or antenatal or perinatal </w:t>
            </w:r>
          </w:p>
        </w:tc>
        <w:tc>
          <w:tcPr>
            <w:tcW w:w="1271" w:type="dxa"/>
            <w:vAlign w:val="center"/>
          </w:tcPr>
          <w:p w14:paraId="751F07F6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78,801</w:t>
            </w:r>
          </w:p>
        </w:tc>
      </w:tr>
      <w:tr w:rsidR="00A57206" w:rsidRPr="00647192" w14:paraId="545F0822" w14:textId="77777777" w:rsidTr="00EB52FB">
        <w:tc>
          <w:tcPr>
            <w:tcW w:w="704" w:type="dxa"/>
            <w:vAlign w:val="center"/>
          </w:tcPr>
          <w:p w14:paraId="763CE152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6 </w:t>
            </w:r>
          </w:p>
        </w:tc>
        <w:tc>
          <w:tcPr>
            <w:tcW w:w="8085" w:type="dxa"/>
            <w:vAlign w:val="center"/>
          </w:tcPr>
          <w:p w14:paraId="189D0DF6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DE "Family Planning" OR DE "Birth Control" OR DE "Delayed Parenthood" OR DE "Infertility" OR DE "Sterility" OR DE "Obstetrical Complications" OR DE “Mothers”</w:t>
            </w:r>
          </w:p>
        </w:tc>
        <w:tc>
          <w:tcPr>
            <w:tcW w:w="1271" w:type="dxa"/>
            <w:vAlign w:val="center"/>
          </w:tcPr>
          <w:p w14:paraId="5C2D63EB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50,287</w:t>
            </w:r>
          </w:p>
        </w:tc>
      </w:tr>
      <w:tr w:rsidR="00A57206" w:rsidRPr="00647192" w14:paraId="6956E57D" w14:textId="77777777" w:rsidTr="00EB52FB">
        <w:tc>
          <w:tcPr>
            <w:tcW w:w="704" w:type="dxa"/>
            <w:vAlign w:val="center"/>
          </w:tcPr>
          <w:p w14:paraId="5CC7F16B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7 </w:t>
            </w:r>
          </w:p>
        </w:tc>
        <w:tc>
          <w:tcPr>
            <w:tcW w:w="8085" w:type="dxa"/>
            <w:vAlign w:val="center"/>
          </w:tcPr>
          <w:p w14:paraId="7D857361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"family planning" or contraception or fertility or infertility or miscarriage* or mother*</w:t>
            </w:r>
          </w:p>
        </w:tc>
        <w:tc>
          <w:tcPr>
            <w:tcW w:w="1271" w:type="dxa"/>
            <w:vAlign w:val="center"/>
          </w:tcPr>
          <w:p w14:paraId="03A84475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50,556</w:t>
            </w:r>
          </w:p>
        </w:tc>
      </w:tr>
      <w:tr w:rsidR="00A57206" w:rsidRPr="00647192" w14:paraId="7FC66FF4" w14:textId="77777777" w:rsidTr="00EB52FB">
        <w:tc>
          <w:tcPr>
            <w:tcW w:w="704" w:type="dxa"/>
            <w:vAlign w:val="center"/>
          </w:tcPr>
          <w:p w14:paraId="45AED3F6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8 </w:t>
            </w:r>
          </w:p>
        </w:tc>
        <w:tc>
          <w:tcPr>
            <w:tcW w:w="8085" w:type="dxa"/>
            <w:vAlign w:val="center"/>
          </w:tcPr>
          <w:p w14:paraId="5F065F41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5 OR S6 OR S7 </w:t>
            </w:r>
          </w:p>
        </w:tc>
        <w:tc>
          <w:tcPr>
            <w:tcW w:w="1271" w:type="dxa"/>
            <w:vAlign w:val="center"/>
          </w:tcPr>
          <w:p w14:paraId="1281271E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202,354</w:t>
            </w:r>
          </w:p>
        </w:tc>
      </w:tr>
      <w:tr w:rsidR="00A57206" w:rsidRPr="00647192" w14:paraId="6538814F" w14:textId="77777777" w:rsidTr="00EB52FB">
        <w:tc>
          <w:tcPr>
            <w:tcW w:w="704" w:type="dxa"/>
            <w:vAlign w:val="center"/>
          </w:tcPr>
          <w:p w14:paraId="7AC1DD79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9 </w:t>
            </w:r>
          </w:p>
        </w:tc>
        <w:tc>
          <w:tcPr>
            <w:tcW w:w="8085" w:type="dxa"/>
            <w:vAlign w:val="center"/>
          </w:tcPr>
          <w:p w14:paraId="7A5A5248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DE "Qualitative Methods" OR DE "Focus Group" OR DE "Grounded Theory" OR DE "Interpretative Phenomenological Analysis" OR DE "Narrative Analysis" OR DE "Semi-Structured Interview" OR DE "Thematic Analysis" OR DE "Qualitative Measures" </w:t>
            </w:r>
          </w:p>
        </w:tc>
        <w:tc>
          <w:tcPr>
            <w:tcW w:w="1271" w:type="dxa"/>
            <w:vAlign w:val="center"/>
          </w:tcPr>
          <w:p w14:paraId="76138093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14,454</w:t>
            </w:r>
          </w:p>
        </w:tc>
      </w:tr>
      <w:tr w:rsidR="00A57206" w:rsidRPr="00647192" w14:paraId="21700673" w14:textId="77777777" w:rsidTr="00EB52FB">
        <w:tc>
          <w:tcPr>
            <w:tcW w:w="704" w:type="dxa"/>
            <w:vAlign w:val="center"/>
          </w:tcPr>
          <w:p w14:paraId="43C5A1EB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0 </w:t>
            </w:r>
          </w:p>
        </w:tc>
        <w:tc>
          <w:tcPr>
            <w:tcW w:w="8085" w:type="dxa"/>
            <w:vAlign w:val="center"/>
          </w:tcPr>
          <w:p w14:paraId="0FE195A2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qualitative* or "focus group*" or interview* or "mixed method*" or mixed-method* or "content analysis" or "thematic analysis" or "phenomenological study" or </w:t>
            </w:r>
            <w:proofErr w:type="spellStart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ethnograph</w:t>
            </w:r>
            <w:proofErr w:type="spellEnd"/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* or "interpretive description" or narrative* or semi-structured or unstructured or face-to-face or "constant comparative" or "participant observation" or "audio recorded" </w:t>
            </w:r>
          </w:p>
        </w:tc>
        <w:tc>
          <w:tcPr>
            <w:tcW w:w="1271" w:type="dxa"/>
            <w:vAlign w:val="center"/>
          </w:tcPr>
          <w:p w14:paraId="5C36127C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596,271</w:t>
            </w:r>
          </w:p>
        </w:tc>
      </w:tr>
      <w:tr w:rsidR="00A57206" w:rsidRPr="00647192" w14:paraId="7F7A1ACF" w14:textId="77777777" w:rsidTr="00EB52FB">
        <w:tc>
          <w:tcPr>
            <w:tcW w:w="704" w:type="dxa"/>
            <w:vAlign w:val="center"/>
          </w:tcPr>
          <w:p w14:paraId="61B436BA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1 </w:t>
            </w:r>
          </w:p>
        </w:tc>
        <w:tc>
          <w:tcPr>
            <w:tcW w:w="8085" w:type="dxa"/>
            <w:vAlign w:val="center"/>
          </w:tcPr>
          <w:p w14:paraId="59A46C50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9 OR S10 </w:t>
            </w:r>
          </w:p>
        </w:tc>
        <w:tc>
          <w:tcPr>
            <w:tcW w:w="1271" w:type="dxa"/>
            <w:vAlign w:val="center"/>
          </w:tcPr>
          <w:p w14:paraId="13DC24BD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596,895</w:t>
            </w:r>
          </w:p>
        </w:tc>
      </w:tr>
      <w:tr w:rsidR="00A57206" w:rsidRPr="00647192" w14:paraId="1B55B67C" w14:textId="77777777" w:rsidTr="00EB52FB"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14:paraId="0A63613A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12 </w:t>
            </w:r>
          </w:p>
        </w:tc>
        <w:tc>
          <w:tcPr>
            <w:tcW w:w="8085" w:type="dxa"/>
            <w:tcBorders>
              <w:bottom w:val="single" w:sz="12" w:space="0" w:color="auto"/>
            </w:tcBorders>
            <w:vAlign w:val="center"/>
          </w:tcPr>
          <w:p w14:paraId="2195A273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 xml:space="preserve">S4 AND S8 AND S11 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0485C7FC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</w:pPr>
            <w:r w:rsidRPr="00647192">
              <w:rPr>
                <w:rFonts w:ascii="Garamond" w:eastAsia="Times New Roman" w:hAnsi="Garamond" w:cs="Times New Roman"/>
                <w:sz w:val="22"/>
                <w:szCs w:val="22"/>
                <w:lang w:val="en-CA"/>
              </w:rPr>
              <w:t>39</w:t>
            </w:r>
          </w:p>
        </w:tc>
      </w:tr>
    </w:tbl>
    <w:p w14:paraId="424685C5" w14:textId="6306C1F0" w:rsidR="00A57206" w:rsidRDefault="00A57206" w:rsidP="00A57206">
      <w:pPr>
        <w:spacing w:line="480" w:lineRule="auto"/>
        <w:jc w:val="both"/>
        <w:rPr>
          <w:rFonts w:ascii="Garamond" w:hAnsi="Garamond"/>
          <w:b/>
          <w:bCs/>
          <w:sz w:val="22"/>
          <w:szCs w:val="22"/>
        </w:rPr>
      </w:pPr>
    </w:p>
    <w:p w14:paraId="154AF1DA" w14:textId="772CED9E" w:rsidR="000F2BBF" w:rsidRDefault="000F2BBF" w:rsidP="00A57206">
      <w:pPr>
        <w:spacing w:line="480" w:lineRule="auto"/>
        <w:jc w:val="both"/>
        <w:rPr>
          <w:rFonts w:ascii="Garamond" w:hAnsi="Garamond"/>
          <w:b/>
          <w:bCs/>
          <w:sz w:val="22"/>
          <w:szCs w:val="22"/>
        </w:rPr>
      </w:pPr>
    </w:p>
    <w:p w14:paraId="11A4B3CC" w14:textId="76925413" w:rsidR="000F2BBF" w:rsidRDefault="000F2BBF" w:rsidP="00A57206">
      <w:pPr>
        <w:spacing w:line="480" w:lineRule="auto"/>
        <w:jc w:val="both"/>
        <w:rPr>
          <w:rFonts w:ascii="Garamond" w:hAnsi="Garamond"/>
          <w:b/>
          <w:bCs/>
          <w:sz w:val="22"/>
          <w:szCs w:val="22"/>
        </w:rPr>
      </w:pPr>
    </w:p>
    <w:p w14:paraId="66B05B3B" w14:textId="16A8C9DE" w:rsidR="000F2BBF" w:rsidRDefault="000F2BBF" w:rsidP="00A57206">
      <w:pPr>
        <w:spacing w:line="480" w:lineRule="auto"/>
        <w:jc w:val="both"/>
        <w:rPr>
          <w:rFonts w:ascii="Garamond" w:hAnsi="Garamond"/>
          <w:b/>
          <w:bCs/>
          <w:sz w:val="22"/>
          <w:szCs w:val="22"/>
        </w:rPr>
      </w:pPr>
    </w:p>
    <w:p w14:paraId="6454FE8C" w14:textId="77777777" w:rsidR="000F2BBF" w:rsidRPr="00647192" w:rsidRDefault="000F2BBF" w:rsidP="00A57206">
      <w:pPr>
        <w:spacing w:line="480" w:lineRule="auto"/>
        <w:jc w:val="both"/>
        <w:rPr>
          <w:rFonts w:ascii="Garamond" w:hAnsi="Garamond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9"/>
        <w:gridCol w:w="1271"/>
      </w:tblGrid>
      <w:tr w:rsidR="00A57206" w:rsidRPr="00647192" w14:paraId="496690C5" w14:textId="77777777" w:rsidTr="00EB52FB">
        <w:tc>
          <w:tcPr>
            <w:tcW w:w="10060" w:type="dxa"/>
            <w:gridSpan w:val="2"/>
            <w:tcBorders>
              <w:bottom w:val="single" w:sz="12" w:space="0" w:color="auto"/>
            </w:tcBorders>
          </w:tcPr>
          <w:p w14:paraId="26869E6D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hAnsi="Garamond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hAnsi="Garamond"/>
                <w:b/>
                <w:bCs/>
                <w:sz w:val="22"/>
                <w:szCs w:val="22"/>
                <w:lang w:val="en-CA"/>
              </w:rPr>
              <w:lastRenderedPageBreak/>
              <w:t xml:space="preserve">Table 5. </w:t>
            </w:r>
            <w:r w:rsidRPr="00647192">
              <w:rPr>
                <w:rFonts w:ascii="Garamond" w:hAnsi="Garamond"/>
                <w:bCs/>
                <w:sz w:val="22"/>
                <w:szCs w:val="22"/>
                <w:lang w:val="en-CA"/>
              </w:rPr>
              <w:t>Database(s): Social Sciences Citation Index &amp; Web of Science Core Collection (Clarivate)</w:t>
            </w:r>
          </w:p>
          <w:p w14:paraId="1578767F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hAnsi="Garamond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hAnsi="Garamond"/>
                <w:bCs/>
                <w:sz w:val="22"/>
                <w:szCs w:val="22"/>
                <w:lang w:val="en-CA"/>
              </w:rPr>
              <w:t xml:space="preserve">Feb. 01, 2020. Indexes=SCI-EXPANDED, SSCI, A&amp;HCI, CPCI-S, CPCI-SSH, ESCI Timespan=1900-2020. </w:t>
            </w:r>
          </w:p>
        </w:tc>
      </w:tr>
      <w:tr w:rsidR="00A57206" w:rsidRPr="00647192" w14:paraId="606AEBD0" w14:textId="77777777" w:rsidTr="00EB52FB">
        <w:tc>
          <w:tcPr>
            <w:tcW w:w="8789" w:type="dxa"/>
            <w:tcBorders>
              <w:top w:val="single" w:sz="12" w:space="0" w:color="auto"/>
              <w:bottom w:val="single" w:sz="8" w:space="0" w:color="auto"/>
            </w:tcBorders>
          </w:tcPr>
          <w:p w14:paraId="7ECCBCF7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hAnsi="Garamond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hAnsi="Garamond"/>
                <w:b/>
                <w:bCs/>
                <w:sz w:val="22"/>
                <w:szCs w:val="22"/>
                <w:lang w:val="en-CA"/>
              </w:rPr>
              <w:t>Searches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</w:tcPr>
          <w:p w14:paraId="0F7A430C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hAnsi="Garamond"/>
                <w:b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hAnsi="Garamond"/>
                <w:b/>
                <w:bCs/>
                <w:sz w:val="22"/>
                <w:szCs w:val="22"/>
                <w:lang w:val="en-CA"/>
              </w:rPr>
              <w:t>Results</w:t>
            </w:r>
          </w:p>
        </w:tc>
      </w:tr>
      <w:tr w:rsidR="00A57206" w:rsidRPr="00647192" w14:paraId="7F0BC18D" w14:textId="77777777" w:rsidTr="00EB52FB">
        <w:tc>
          <w:tcPr>
            <w:tcW w:w="878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0E57D35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647192">
              <w:rPr>
                <w:rFonts w:ascii="Garamond" w:hAnsi="Garamond"/>
                <w:sz w:val="22"/>
                <w:szCs w:val="22"/>
                <w:lang w:val="en-CA"/>
              </w:rPr>
              <w:t>TS=((arthritis NEAR/2 (psoriatic or juvenile) or (</w:t>
            </w:r>
            <w:proofErr w:type="spellStart"/>
            <w:r w:rsidRPr="00647192">
              <w:rPr>
                <w:rFonts w:ascii="Garamond" w:hAnsi="Garamond"/>
                <w:sz w:val="22"/>
                <w:szCs w:val="22"/>
                <w:lang w:val="en-CA"/>
              </w:rPr>
              <w:t>rheumat</w:t>
            </w:r>
            <w:proofErr w:type="spellEnd"/>
            <w:r w:rsidRPr="00647192">
              <w:rPr>
                <w:rFonts w:ascii="Garamond" w:hAnsi="Garamond"/>
                <w:sz w:val="22"/>
                <w:szCs w:val="22"/>
                <w:lang w:val="en-CA"/>
              </w:rPr>
              <w:t xml:space="preserve">* or lupus or ankylosing spondylitis or SARD*)) AND </w:t>
            </w:r>
          </w:p>
          <w:p w14:paraId="7F010A48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647192">
              <w:rPr>
                <w:rFonts w:ascii="Garamond" w:hAnsi="Garamond"/>
                <w:sz w:val="22"/>
                <w:szCs w:val="22"/>
                <w:lang w:val="en-CA"/>
              </w:rPr>
              <w:t>(</w:t>
            </w:r>
            <w:proofErr w:type="spellStart"/>
            <w:r w:rsidRPr="00647192">
              <w:rPr>
                <w:rFonts w:ascii="Garamond" w:hAnsi="Garamond"/>
                <w:sz w:val="22"/>
                <w:szCs w:val="22"/>
                <w:lang w:val="en-CA"/>
              </w:rPr>
              <w:t>pregnan</w:t>
            </w:r>
            <w:proofErr w:type="spellEnd"/>
            <w:r w:rsidRPr="00647192">
              <w:rPr>
                <w:rFonts w:ascii="Garamond" w:hAnsi="Garamond"/>
                <w:sz w:val="22"/>
                <w:szCs w:val="22"/>
                <w:lang w:val="en-CA"/>
              </w:rPr>
              <w:t xml:space="preserve">* or prenatal or antenatal or perinatal or "family planning" or contraception or fertility or infertility or miscarriage* or mother*) </w:t>
            </w:r>
          </w:p>
          <w:p w14:paraId="65F4568E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647192">
              <w:rPr>
                <w:rFonts w:ascii="Garamond" w:hAnsi="Garamond"/>
                <w:sz w:val="22"/>
                <w:szCs w:val="22"/>
                <w:lang w:val="en-CA"/>
              </w:rPr>
              <w:t>AND</w:t>
            </w:r>
          </w:p>
          <w:p w14:paraId="69A96844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hAnsi="Garamond"/>
                <w:sz w:val="22"/>
                <w:szCs w:val="22"/>
                <w:lang w:val="en-CA"/>
              </w:rPr>
            </w:pPr>
            <w:r w:rsidRPr="00647192">
              <w:rPr>
                <w:rFonts w:ascii="Garamond" w:hAnsi="Garamond"/>
                <w:sz w:val="22"/>
                <w:szCs w:val="22"/>
                <w:lang w:val="en-CA"/>
              </w:rPr>
              <w:t xml:space="preserve">(qualitative* or focus group* or interview* or mixed method* or mixed-method* or content analysis or thematic analysis or phenomenological study or </w:t>
            </w:r>
            <w:proofErr w:type="spellStart"/>
            <w:r w:rsidRPr="00647192">
              <w:rPr>
                <w:rFonts w:ascii="Garamond" w:hAnsi="Garamond"/>
                <w:sz w:val="22"/>
                <w:szCs w:val="22"/>
                <w:lang w:val="en-CA"/>
              </w:rPr>
              <w:t>ethnograph</w:t>
            </w:r>
            <w:proofErr w:type="spellEnd"/>
            <w:r w:rsidRPr="00647192">
              <w:rPr>
                <w:rFonts w:ascii="Garamond" w:hAnsi="Garamond"/>
                <w:sz w:val="22"/>
                <w:szCs w:val="22"/>
                <w:lang w:val="en-CA"/>
              </w:rPr>
              <w:t>* or interpretive description or narrative* or semi-structured or unstructured or face-to-face or constant comparative or participant observation or audio recorded))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311DB03" w14:textId="77777777" w:rsidR="00A57206" w:rsidRPr="00647192" w:rsidRDefault="00A57206" w:rsidP="00A57206">
            <w:pPr>
              <w:spacing w:line="480" w:lineRule="auto"/>
              <w:jc w:val="both"/>
              <w:rPr>
                <w:rFonts w:ascii="Garamond" w:hAnsi="Garamond"/>
                <w:bCs/>
                <w:sz w:val="22"/>
                <w:szCs w:val="22"/>
                <w:lang w:val="en-CA"/>
              </w:rPr>
            </w:pPr>
            <w:r w:rsidRPr="00647192">
              <w:rPr>
                <w:rFonts w:ascii="Garamond" w:hAnsi="Garamond"/>
                <w:bCs/>
                <w:sz w:val="22"/>
                <w:szCs w:val="22"/>
                <w:lang w:val="en-CA"/>
              </w:rPr>
              <w:t>349</w:t>
            </w:r>
          </w:p>
        </w:tc>
      </w:tr>
    </w:tbl>
    <w:p w14:paraId="06AAF30D" w14:textId="1003666F" w:rsidR="00A57206" w:rsidRPr="00647192" w:rsidRDefault="00A57206" w:rsidP="00EC6D95">
      <w:pPr>
        <w:spacing w:line="480" w:lineRule="auto"/>
        <w:jc w:val="both"/>
        <w:rPr>
          <w:rFonts w:ascii="Garamond" w:hAnsi="Garamond"/>
          <w:sz w:val="22"/>
          <w:szCs w:val="22"/>
        </w:rPr>
      </w:pPr>
    </w:p>
    <w:sectPr w:rsidR="00A57206" w:rsidRPr="00647192" w:rsidSect="00C05EF1">
      <w:footerReference w:type="default" r:id="rId9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C10F0D" w14:textId="77777777" w:rsidR="009729D3" w:rsidRDefault="009729D3" w:rsidP="00851B25">
      <w:r>
        <w:separator/>
      </w:r>
    </w:p>
  </w:endnote>
  <w:endnote w:type="continuationSeparator" w:id="0">
    <w:p w14:paraId="12641525" w14:textId="77777777" w:rsidR="009729D3" w:rsidRDefault="009729D3" w:rsidP="00851B25">
      <w:r>
        <w:continuationSeparator/>
      </w:r>
    </w:p>
  </w:endnote>
  <w:endnote w:type="continuationNotice" w:id="1">
    <w:p w14:paraId="2598865B" w14:textId="77777777" w:rsidR="009729D3" w:rsidRDefault="009729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AA63E6" w14:textId="0DB50DC3" w:rsidR="00EB5099" w:rsidRPr="00621495" w:rsidRDefault="00EB5099">
    <w:pPr>
      <w:pStyle w:val="Footer"/>
      <w:jc w:val="right"/>
      <w:rPr>
        <w:rFonts w:ascii="Garamond" w:hAnsi="Garamond"/>
        <w:sz w:val="22"/>
      </w:rPr>
    </w:pPr>
  </w:p>
  <w:p w14:paraId="628C4D84" w14:textId="77777777" w:rsidR="00EB5099" w:rsidRPr="00621495" w:rsidRDefault="00EB5099">
    <w:pPr>
      <w:pStyle w:val="Footer"/>
      <w:rPr>
        <w:rFonts w:ascii="Garamond" w:hAnsi="Garamond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632D3C" w14:textId="77777777" w:rsidR="009729D3" w:rsidRDefault="009729D3" w:rsidP="00851B25">
      <w:r>
        <w:separator/>
      </w:r>
    </w:p>
  </w:footnote>
  <w:footnote w:type="continuationSeparator" w:id="0">
    <w:p w14:paraId="53696228" w14:textId="77777777" w:rsidR="009729D3" w:rsidRDefault="009729D3" w:rsidP="00851B25">
      <w:r>
        <w:continuationSeparator/>
      </w:r>
    </w:p>
  </w:footnote>
  <w:footnote w:type="continuationNotice" w:id="1">
    <w:p w14:paraId="2615B872" w14:textId="77777777" w:rsidR="009729D3" w:rsidRDefault="009729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A73CB5"/>
    <w:multiLevelType w:val="hybridMultilevel"/>
    <w:tmpl w:val="3D16DD46"/>
    <w:lvl w:ilvl="0" w:tplc="1D906822">
      <w:start w:val="1"/>
      <w:numFmt w:val="decimal"/>
      <w:lvlText w:val="(%1)"/>
      <w:lvlJc w:val="left"/>
      <w:pPr>
        <w:ind w:left="720" w:hanging="360"/>
      </w:pPr>
      <w:rPr>
        <w:rFonts w:ascii="Garamond" w:eastAsia="Calibri" w:hAnsi="Garamond" w:cs="Times New Roman (Body CS)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02695F"/>
    <w:multiLevelType w:val="hybridMultilevel"/>
    <w:tmpl w:val="ACC21D84"/>
    <w:lvl w:ilvl="0" w:tplc="93CEE5F6">
      <w:start w:val="1"/>
      <w:numFmt w:val="decimal"/>
      <w:lvlText w:val="(%1)"/>
      <w:lvlJc w:val="left"/>
      <w:pPr>
        <w:ind w:left="720" w:hanging="360"/>
      </w:pPr>
      <w:rPr>
        <w:rFonts w:ascii="Garamond" w:eastAsia="Calibri" w:hAnsi="Garamond" w:cs="Times New Roman (Body CS)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C02F73"/>
    <w:multiLevelType w:val="hybridMultilevel"/>
    <w:tmpl w:val="33F83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DC3C1C"/>
    <w:multiLevelType w:val="multilevel"/>
    <w:tmpl w:val="5B0C5EF4"/>
    <w:lvl w:ilvl="0">
      <w:start w:val="1"/>
      <w:numFmt w:val="decimal"/>
      <w:pStyle w:val="ChapterHeading1"/>
      <w:suff w:val="space"/>
      <w:lvlText w:val="CHAPTER %1"/>
      <w:lvlJc w:val="left"/>
      <w:pPr>
        <w:ind w:left="0" w:firstLine="0"/>
      </w:pPr>
      <w:rPr>
        <w:rFonts w:ascii="Garamond" w:hAnsi="Garamond" w:hint="default"/>
        <w:b/>
        <w:i w:val="0"/>
        <w:sz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tfvtw58wp2piep50ivw9065ezapd5sra95&quot;&gt;SR_arthritispreg_paper&lt;record-ids&gt;&lt;item&gt;2&lt;/item&gt;&lt;item&gt;3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31&lt;/item&gt;&lt;item&gt;32&lt;/item&gt;&lt;item&gt;35&lt;/item&gt;&lt;item&gt;36&lt;/item&gt;&lt;item&gt;37&lt;/item&gt;&lt;item&gt;38&lt;/item&gt;&lt;item&gt;43&lt;/item&gt;&lt;item&gt;50&lt;/item&gt;&lt;item&gt;52&lt;/item&gt;&lt;/record-ids&gt;&lt;/item&gt;&lt;/Libraries&gt;"/>
  </w:docVars>
  <w:rsids>
    <w:rsidRoot w:val="00520DCF"/>
    <w:rsid w:val="0000052D"/>
    <w:rsid w:val="00000778"/>
    <w:rsid w:val="00001187"/>
    <w:rsid w:val="00002085"/>
    <w:rsid w:val="00003052"/>
    <w:rsid w:val="00003407"/>
    <w:rsid w:val="00003A90"/>
    <w:rsid w:val="00004135"/>
    <w:rsid w:val="00004AAF"/>
    <w:rsid w:val="0000608B"/>
    <w:rsid w:val="00010FEC"/>
    <w:rsid w:val="00014ACA"/>
    <w:rsid w:val="0001515A"/>
    <w:rsid w:val="000158FC"/>
    <w:rsid w:val="00015C77"/>
    <w:rsid w:val="0001642D"/>
    <w:rsid w:val="00017BB2"/>
    <w:rsid w:val="0002079D"/>
    <w:rsid w:val="0002415E"/>
    <w:rsid w:val="00024472"/>
    <w:rsid w:val="0003072C"/>
    <w:rsid w:val="00033654"/>
    <w:rsid w:val="000356BE"/>
    <w:rsid w:val="000369DE"/>
    <w:rsid w:val="00037E59"/>
    <w:rsid w:val="00044AD3"/>
    <w:rsid w:val="000457F2"/>
    <w:rsid w:val="000479AD"/>
    <w:rsid w:val="000507B6"/>
    <w:rsid w:val="00050959"/>
    <w:rsid w:val="00051041"/>
    <w:rsid w:val="00052126"/>
    <w:rsid w:val="00053C2E"/>
    <w:rsid w:val="00053DD2"/>
    <w:rsid w:val="000553C5"/>
    <w:rsid w:val="00056003"/>
    <w:rsid w:val="000574F1"/>
    <w:rsid w:val="00057BBE"/>
    <w:rsid w:val="00060975"/>
    <w:rsid w:val="0006143A"/>
    <w:rsid w:val="00062249"/>
    <w:rsid w:val="000651A9"/>
    <w:rsid w:val="00065802"/>
    <w:rsid w:val="00065E03"/>
    <w:rsid w:val="00066188"/>
    <w:rsid w:val="000667DE"/>
    <w:rsid w:val="00067549"/>
    <w:rsid w:val="00067578"/>
    <w:rsid w:val="00070322"/>
    <w:rsid w:val="00070700"/>
    <w:rsid w:val="000709C5"/>
    <w:rsid w:val="0007226E"/>
    <w:rsid w:val="000740E5"/>
    <w:rsid w:val="00074EB5"/>
    <w:rsid w:val="00075558"/>
    <w:rsid w:val="00077429"/>
    <w:rsid w:val="000776B9"/>
    <w:rsid w:val="00077B72"/>
    <w:rsid w:val="00090E7F"/>
    <w:rsid w:val="000916CD"/>
    <w:rsid w:val="00091E9F"/>
    <w:rsid w:val="00091F41"/>
    <w:rsid w:val="00093696"/>
    <w:rsid w:val="00094427"/>
    <w:rsid w:val="00095546"/>
    <w:rsid w:val="00097A29"/>
    <w:rsid w:val="000A1AC5"/>
    <w:rsid w:val="000A2285"/>
    <w:rsid w:val="000A2AD7"/>
    <w:rsid w:val="000A4B4B"/>
    <w:rsid w:val="000A4E2F"/>
    <w:rsid w:val="000A4E47"/>
    <w:rsid w:val="000B2FFE"/>
    <w:rsid w:val="000C1DE8"/>
    <w:rsid w:val="000C3E55"/>
    <w:rsid w:val="000C4634"/>
    <w:rsid w:val="000C4CCF"/>
    <w:rsid w:val="000D09F5"/>
    <w:rsid w:val="000D41BF"/>
    <w:rsid w:val="000D4996"/>
    <w:rsid w:val="000D4B54"/>
    <w:rsid w:val="000D4EB9"/>
    <w:rsid w:val="000D6DC4"/>
    <w:rsid w:val="000D7B3E"/>
    <w:rsid w:val="000E3902"/>
    <w:rsid w:val="000E41FE"/>
    <w:rsid w:val="000E4D65"/>
    <w:rsid w:val="000F1D37"/>
    <w:rsid w:val="000F2BBF"/>
    <w:rsid w:val="000F2E86"/>
    <w:rsid w:val="000F2F15"/>
    <w:rsid w:val="000F35C0"/>
    <w:rsid w:val="000F484C"/>
    <w:rsid w:val="000F5FF6"/>
    <w:rsid w:val="000F6403"/>
    <w:rsid w:val="00102E38"/>
    <w:rsid w:val="00104E30"/>
    <w:rsid w:val="00105CE2"/>
    <w:rsid w:val="00110701"/>
    <w:rsid w:val="00110ADA"/>
    <w:rsid w:val="001124A1"/>
    <w:rsid w:val="0011469E"/>
    <w:rsid w:val="00116332"/>
    <w:rsid w:val="001229A3"/>
    <w:rsid w:val="0012603C"/>
    <w:rsid w:val="00127876"/>
    <w:rsid w:val="0013001A"/>
    <w:rsid w:val="0013059F"/>
    <w:rsid w:val="00132C2F"/>
    <w:rsid w:val="00135AC9"/>
    <w:rsid w:val="001375D1"/>
    <w:rsid w:val="00141325"/>
    <w:rsid w:val="00141C8B"/>
    <w:rsid w:val="001427F1"/>
    <w:rsid w:val="00143B34"/>
    <w:rsid w:val="00144BB1"/>
    <w:rsid w:val="001474E1"/>
    <w:rsid w:val="001477A5"/>
    <w:rsid w:val="001509C0"/>
    <w:rsid w:val="00151E44"/>
    <w:rsid w:val="001523CE"/>
    <w:rsid w:val="00152B2F"/>
    <w:rsid w:val="00152D55"/>
    <w:rsid w:val="00155F8D"/>
    <w:rsid w:val="00156C33"/>
    <w:rsid w:val="001601A2"/>
    <w:rsid w:val="001614C4"/>
    <w:rsid w:val="001709F5"/>
    <w:rsid w:val="00174FA8"/>
    <w:rsid w:val="00177484"/>
    <w:rsid w:val="00177DFD"/>
    <w:rsid w:val="00181209"/>
    <w:rsid w:val="00182467"/>
    <w:rsid w:val="001825AD"/>
    <w:rsid w:val="00182C92"/>
    <w:rsid w:val="00183C76"/>
    <w:rsid w:val="00183F80"/>
    <w:rsid w:val="00192A1B"/>
    <w:rsid w:val="00193C7E"/>
    <w:rsid w:val="001972DB"/>
    <w:rsid w:val="001A2018"/>
    <w:rsid w:val="001A2587"/>
    <w:rsid w:val="001A2E08"/>
    <w:rsid w:val="001A3158"/>
    <w:rsid w:val="001A4D98"/>
    <w:rsid w:val="001A6BC6"/>
    <w:rsid w:val="001B0C47"/>
    <w:rsid w:val="001B5BE2"/>
    <w:rsid w:val="001B6A91"/>
    <w:rsid w:val="001B6C75"/>
    <w:rsid w:val="001C2DE9"/>
    <w:rsid w:val="001C5728"/>
    <w:rsid w:val="001C6AF8"/>
    <w:rsid w:val="001C76F8"/>
    <w:rsid w:val="001C7AEF"/>
    <w:rsid w:val="001D037B"/>
    <w:rsid w:val="001D0D92"/>
    <w:rsid w:val="001D3D1D"/>
    <w:rsid w:val="001D61BB"/>
    <w:rsid w:val="001D7942"/>
    <w:rsid w:val="001E3440"/>
    <w:rsid w:val="001E4550"/>
    <w:rsid w:val="001E4F88"/>
    <w:rsid w:val="001E6527"/>
    <w:rsid w:val="001E6805"/>
    <w:rsid w:val="001E6CAD"/>
    <w:rsid w:val="001F1517"/>
    <w:rsid w:val="001F4003"/>
    <w:rsid w:val="001F62C0"/>
    <w:rsid w:val="001F67A9"/>
    <w:rsid w:val="001F7E2A"/>
    <w:rsid w:val="00200240"/>
    <w:rsid w:val="002008B2"/>
    <w:rsid w:val="002041B1"/>
    <w:rsid w:val="002044E6"/>
    <w:rsid w:val="0020519C"/>
    <w:rsid w:val="002067A2"/>
    <w:rsid w:val="00207BAD"/>
    <w:rsid w:val="00210480"/>
    <w:rsid w:val="002117C4"/>
    <w:rsid w:val="00212184"/>
    <w:rsid w:val="0021469B"/>
    <w:rsid w:val="002157DB"/>
    <w:rsid w:val="00216D24"/>
    <w:rsid w:val="00220386"/>
    <w:rsid w:val="002207C1"/>
    <w:rsid w:val="00225BA6"/>
    <w:rsid w:val="00227B43"/>
    <w:rsid w:val="00231D66"/>
    <w:rsid w:val="00232EE5"/>
    <w:rsid w:val="002336F9"/>
    <w:rsid w:val="00233A13"/>
    <w:rsid w:val="0023497B"/>
    <w:rsid w:val="0023636F"/>
    <w:rsid w:val="00241B61"/>
    <w:rsid w:val="0024236D"/>
    <w:rsid w:val="0024273F"/>
    <w:rsid w:val="0024698E"/>
    <w:rsid w:val="00250DB3"/>
    <w:rsid w:val="002511E3"/>
    <w:rsid w:val="0025181A"/>
    <w:rsid w:val="0025310F"/>
    <w:rsid w:val="00253A63"/>
    <w:rsid w:val="002540A7"/>
    <w:rsid w:val="002542F9"/>
    <w:rsid w:val="002555AF"/>
    <w:rsid w:val="00255C15"/>
    <w:rsid w:val="00257833"/>
    <w:rsid w:val="0026019E"/>
    <w:rsid w:val="00260E4E"/>
    <w:rsid w:val="00262197"/>
    <w:rsid w:val="0026373D"/>
    <w:rsid w:val="00266D19"/>
    <w:rsid w:val="0026701C"/>
    <w:rsid w:val="00267F0F"/>
    <w:rsid w:val="0027017F"/>
    <w:rsid w:val="0027179E"/>
    <w:rsid w:val="00273369"/>
    <w:rsid w:val="00273699"/>
    <w:rsid w:val="00274202"/>
    <w:rsid w:val="00274523"/>
    <w:rsid w:val="002757C1"/>
    <w:rsid w:val="00276285"/>
    <w:rsid w:val="00277133"/>
    <w:rsid w:val="00280DC1"/>
    <w:rsid w:val="00283128"/>
    <w:rsid w:val="002844CB"/>
    <w:rsid w:val="002869BB"/>
    <w:rsid w:val="00290056"/>
    <w:rsid w:val="00290833"/>
    <w:rsid w:val="0029223E"/>
    <w:rsid w:val="0029706C"/>
    <w:rsid w:val="002A0251"/>
    <w:rsid w:val="002A07DB"/>
    <w:rsid w:val="002A11B4"/>
    <w:rsid w:val="002A19A9"/>
    <w:rsid w:val="002A3EC0"/>
    <w:rsid w:val="002A74F6"/>
    <w:rsid w:val="002B2890"/>
    <w:rsid w:val="002B2FCB"/>
    <w:rsid w:val="002B5B32"/>
    <w:rsid w:val="002C0C44"/>
    <w:rsid w:val="002C3809"/>
    <w:rsid w:val="002C6382"/>
    <w:rsid w:val="002D24D9"/>
    <w:rsid w:val="002D37BC"/>
    <w:rsid w:val="002D4560"/>
    <w:rsid w:val="002D60D7"/>
    <w:rsid w:val="002D7CDF"/>
    <w:rsid w:val="002D7D13"/>
    <w:rsid w:val="002E536D"/>
    <w:rsid w:val="002F4E99"/>
    <w:rsid w:val="003008A4"/>
    <w:rsid w:val="0030160D"/>
    <w:rsid w:val="0030229D"/>
    <w:rsid w:val="00304064"/>
    <w:rsid w:val="00304690"/>
    <w:rsid w:val="00305C09"/>
    <w:rsid w:val="003063B5"/>
    <w:rsid w:val="003105BA"/>
    <w:rsid w:val="00312969"/>
    <w:rsid w:val="003139ED"/>
    <w:rsid w:val="00313E46"/>
    <w:rsid w:val="003140B5"/>
    <w:rsid w:val="0031435A"/>
    <w:rsid w:val="0031469E"/>
    <w:rsid w:val="00317327"/>
    <w:rsid w:val="0032089E"/>
    <w:rsid w:val="00320B25"/>
    <w:rsid w:val="00321374"/>
    <w:rsid w:val="00322CCB"/>
    <w:rsid w:val="00325929"/>
    <w:rsid w:val="00327B03"/>
    <w:rsid w:val="0033092F"/>
    <w:rsid w:val="003310A7"/>
    <w:rsid w:val="00333761"/>
    <w:rsid w:val="00336546"/>
    <w:rsid w:val="00336C2F"/>
    <w:rsid w:val="00341035"/>
    <w:rsid w:val="00343759"/>
    <w:rsid w:val="00344578"/>
    <w:rsid w:val="0034633A"/>
    <w:rsid w:val="00347CF9"/>
    <w:rsid w:val="00351180"/>
    <w:rsid w:val="00353D6B"/>
    <w:rsid w:val="00355F16"/>
    <w:rsid w:val="003619D7"/>
    <w:rsid w:val="00362B3A"/>
    <w:rsid w:val="00363856"/>
    <w:rsid w:val="003639D4"/>
    <w:rsid w:val="00363BF5"/>
    <w:rsid w:val="00363D73"/>
    <w:rsid w:val="00365799"/>
    <w:rsid w:val="003662BB"/>
    <w:rsid w:val="00367C4E"/>
    <w:rsid w:val="00371AD8"/>
    <w:rsid w:val="003741EC"/>
    <w:rsid w:val="00374449"/>
    <w:rsid w:val="00375F98"/>
    <w:rsid w:val="00376270"/>
    <w:rsid w:val="00380FD7"/>
    <w:rsid w:val="00381539"/>
    <w:rsid w:val="003850B8"/>
    <w:rsid w:val="00387EAB"/>
    <w:rsid w:val="00395DB3"/>
    <w:rsid w:val="00396E99"/>
    <w:rsid w:val="003970AF"/>
    <w:rsid w:val="003A0697"/>
    <w:rsid w:val="003A156A"/>
    <w:rsid w:val="003A2DDC"/>
    <w:rsid w:val="003A3474"/>
    <w:rsid w:val="003A60BB"/>
    <w:rsid w:val="003A69D5"/>
    <w:rsid w:val="003B07BB"/>
    <w:rsid w:val="003B2084"/>
    <w:rsid w:val="003B4953"/>
    <w:rsid w:val="003C00BD"/>
    <w:rsid w:val="003C2669"/>
    <w:rsid w:val="003C3E17"/>
    <w:rsid w:val="003C7796"/>
    <w:rsid w:val="003C7930"/>
    <w:rsid w:val="003D2DE1"/>
    <w:rsid w:val="003D3613"/>
    <w:rsid w:val="003D4FC8"/>
    <w:rsid w:val="003D5048"/>
    <w:rsid w:val="003D598E"/>
    <w:rsid w:val="003D61A6"/>
    <w:rsid w:val="003D7B3A"/>
    <w:rsid w:val="003D7D51"/>
    <w:rsid w:val="003E4F28"/>
    <w:rsid w:val="003E6AA7"/>
    <w:rsid w:val="003E739F"/>
    <w:rsid w:val="003F1199"/>
    <w:rsid w:val="003F1281"/>
    <w:rsid w:val="003F43A4"/>
    <w:rsid w:val="003F6BA6"/>
    <w:rsid w:val="003F70A2"/>
    <w:rsid w:val="00400BB2"/>
    <w:rsid w:val="00400BF6"/>
    <w:rsid w:val="00402826"/>
    <w:rsid w:val="00406492"/>
    <w:rsid w:val="00406D19"/>
    <w:rsid w:val="00407CAA"/>
    <w:rsid w:val="0041261D"/>
    <w:rsid w:val="004132E5"/>
    <w:rsid w:val="00415494"/>
    <w:rsid w:val="004165CF"/>
    <w:rsid w:val="004178B5"/>
    <w:rsid w:val="00421145"/>
    <w:rsid w:val="00421A37"/>
    <w:rsid w:val="00424B22"/>
    <w:rsid w:val="00424BC6"/>
    <w:rsid w:val="00425474"/>
    <w:rsid w:val="00431DA8"/>
    <w:rsid w:val="0043315E"/>
    <w:rsid w:val="00433216"/>
    <w:rsid w:val="004340EC"/>
    <w:rsid w:val="00434314"/>
    <w:rsid w:val="00434FDE"/>
    <w:rsid w:val="004368A4"/>
    <w:rsid w:val="004368C8"/>
    <w:rsid w:val="00437BFD"/>
    <w:rsid w:val="0044009F"/>
    <w:rsid w:val="004420E4"/>
    <w:rsid w:val="004436D5"/>
    <w:rsid w:val="004455A0"/>
    <w:rsid w:val="00445DF8"/>
    <w:rsid w:val="00447909"/>
    <w:rsid w:val="00450AB6"/>
    <w:rsid w:val="00452AF7"/>
    <w:rsid w:val="00454F67"/>
    <w:rsid w:val="00455B93"/>
    <w:rsid w:val="004572D6"/>
    <w:rsid w:val="0046126E"/>
    <w:rsid w:val="00461A5C"/>
    <w:rsid w:val="0046301D"/>
    <w:rsid w:val="00463B80"/>
    <w:rsid w:val="0046615C"/>
    <w:rsid w:val="004670E3"/>
    <w:rsid w:val="00472E79"/>
    <w:rsid w:val="0047348A"/>
    <w:rsid w:val="00473EEE"/>
    <w:rsid w:val="00475AA0"/>
    <w:rsid w:val="0048136C"/>
    <w:rsid w:val="00481726"/>
    <w:rsid w:val="004821C7"/>
    <w:rsid w:val="00484D4C"/>
    <w:rsid w:val="00486F8C"/>
    <w:rsid w:val="0048751A"/>
    <w:rsid w:val="004902BC"/>
    <w:rsid w:val="00490D3B"/>
    <w:rsid w:val="00492984"/>
    <w:rsid w:val="00492EAE"/>
    <w:rsid w:val="00493A31"/>
    <w:rsid w:val="00493D45"/>
    <w:rsid w:val="00495AC0"/>
    <w:rsid w:val="00496F29"/>
    <w:rsid w:val="004A374A"/>
    <w:rsid w:val="004A43AA"/>
    <w:rsid w:val="004A6BA8"/>
    <w:rsid w:val="004A7FE6"/>
    <w:rsid w:val="004B423C"/>
    <w:rsid w:val="004C1EDF"/>
    <w:rsid w:val="004C73E2"/>
    <w:rsid w:val="004D1453"/>
    <w:rsid w:val="004D4636"/>
    <w:rsid w:val="004D534D"/>
    <w:rsid w:val="004D6C0E"/>
    <w:rsid w:val="004D7AC2"/>
    <w:rsid w:val="004D7F1A"/>
    <w:rsid w:val="004E0DCD"/>
    <w:rsid w:val="004E0FE2"/>
    <w:rsid w:val="004E37F2"/>
    <w:rsid w:val="004E6BE7"/>
    <w:rsid w:val="004E7BCD"/>
    <w:rsid w:val="004F39C5"/>
    <w:rsid w:val="004F5778"/>
    <w:rsid w:val="00500D82"/>
    <w:rsid w:val="00500E39"/>
    <w:rsid w:val="00503217"/>
    <w:rsid w:val="0050635B"/>
    <w:rsid w:val="0050724A"/>
    <w:rsid w:val="00507B75"/>
    <w:rsid w:val="00510041"/>
    <w:rsid w:val="005121C1"/>
    <w:rsid w:val="00512984"/>
    <w:rsid w:val="005156FA"/>
    <w:rsid w:val="00515AA9"/>
    <w:rsid w:val="005163DC"/>
    <w:rsid w:val="00517BC1"/>
    <w:rsid w:val="00520B39"/>
    <w:rsid w:val="00520DCF"/>
    <w:rsid w:val="00521EAC"/>
    <w:rsid w:val="005273F7"/>
    <w:rsid w:val="00527561"/>
    <w:rsid w:val="005312B7"/>
    <w:rsid w:val="0053135B"/>
    <w:rsid w:val="00531BAE"/>
    <w:rsid w:val="0053275C"/>
    <w:rsid w:val="0053283B"/>
    <w:rsid w:val="00532C38"/>
    <w:rsid w:val="00533E99"/>
    <w:rsid w:val="0053407A"/>
    <w:rsid w:val="00534990"/>
    <w:rsid w:val="00534A51"/>
    <w:rsid w:val="00535149"/>
    <w:rsid w:val="00540669"/>
    <w:rsid w:val="00541544"/>
    <w:rsid w:val="00541567"/>
    <w:rsid w:val="00543B7C"/>
    <w:rsid w:val="00544EEB"/>
    <w:rsid w:val="005466EA"/>
    <w:rsid w:val="00546BE8"/>
    <w:rsid w:val="00550592"/>
    <w:rsid w:val="0055115A"/>
    <w:rsid w:val="00551850"/>
    <w:rsid w:val="00551F0B"/>
    <w:rsid w:val="00553152"/>
    <w:rsid w:val="00555649"/>
    <w:rsid w:val="00557758"/>
    <w:rsid w:val="0056174C"/>
    <w:rsid w:val="00561D92"/>
    <w:rsid w:val="00563104"/>
    <w:rsid w:val="005653DD"/>
    <w:rsid w:val="00565438"/>
    <w:rsid w:val="00567FB4"/>
    <w:rsid w:val="00570457"/>
    <w:rsid w:val="0057173E"/>
    <w:rsid w:val="00572357"/>
    <w:rsid w:val="00576B46"/>
    <w:rsid w:val="00576F7E"/>
    <w:rsid w:val="00580223"/>
    <w:rsid w:val="0058223E"/>
    <w:rsid w:val="0058236F"/>
    <w:rsid w:val="005842DC"/>
    <w:rsid w:val="00585C55"/>
    <w:rsid w:val="00586680"/>
    <w:rsid w:val="00590D70"/>
    <w:rsid w:val="0059177B"/>
    <w:rsid w:val="005942C0"/>
    <w:rsid w:val="005971F6"/>
    <w:rsid w:val="005A02F0"/>
    <w:rsid w:val="005B2560"/>
    <w:rsid w:val="005B27F7"/>
    <w:rsid w:val="005B4D58"/>
    <w:rsid w:val="005B5274"/>
    <w:rsid w:val="005C3199"/>
    <w:rsid w:val="005C3BB4"/>
    <w:rsid w:val="005C3CC7"/>
    <w:rsid w:val="005C4D52"/>
    <w:rsid w:val="005C6901"/>
    <w:rsid w:val="005D10D1"/>
    <w:rsid w:val="005D594C"/>
    <w:rsid w:val="005D7FFD"/>
    <w:rsid w:val="005E2F99"/>
    <w:rsid w:val="005E6446"/>
    <w:rsid w:val="005E651E"/>
    <w:rsid w:val="005E72C8"/>
    <w:rsid w:val="005F2B5F"/>
    <w:rsid w:val="005F39E8"/>
    <w:rsid w:val="005F5D32"/>
    <w:rsid w:val="005F5DC7"/>
    <w:rsid w:val="005F685D"/>
    <w:rsid w:val="005F7134"/>
    <w:rsid w:val="005F7EB9"/>
    <w:rsid w:val="00602EBE"/>
    <w:rsid w:val="006043D9"/>
    <w:rsid w:val="00604A5C"/>
    <w:rsid w:val="0060600E"/>
    <w:rsid w:val="00606020"/>
    <w:rsid w:val="006067C4"/>
    <w:rsid w:val="00606BA5"/>
    <w:rsid w:val="0061013C"/>
    <w:rsid w:val="0061395E"/>
    <w:rsid w:val="00615840"/>
    <w:rsid w:val="006160B1"/>
    <w:rsid w:val="00621495"/>
    <w:rsid w:val="0062161B"/>
    <w:rsid w:val="006220FB"/>
    <w:rsid w:val="0062401F"/>
    <w:rsid w:val="006249F9"/>
    <w:rsid w:val="006260D7"/>
    <w:rsid w:val="00632F98"/>
    <w:rsid w:val="006344BF"/>
    <w:rsid w:val="0063577A"/>
    <w:rsid w:val="00635AA8"/>
    <w:rsid w:val="00640303"/>
    <w:rsid w:val="00641C76"/>
    <w:rsid w:val="00643DFA"/>
    <w:rsid w:val="006469E7"/>
    <w:rsid w:val="00647192"/>
    <w:rsid w:val="00650938"/>
    <w:rsid w:val="00651887"/>
    <w:rsid w:val="006520D8"/>
    <w:rsid w:val="006605FD"/>
    <w:rsid w:val="0066105D"/>
    <w:rsid w:val="00661872"/>
    <w:rsid w:val="00662435"/>
    <w:rsid w:val="00662B6A"/>
    <w:rsid w:val="00663FAC"/>
    <w:rsid w:val="00664572"/>
    <w:rsid w:val="006649AC"/>
    <w:rsid w:val="00664D0D"/>
    <w:rsid w:val="0066650C"/>
    <w:rsid w:val="00666D2F"/>
    <w:rsid w:val="00670CAA"/>
    <w:rsid w:val="006714D4"/>
    <w:rsid w:val="006728C6"/>
    <w:rsid w:val="006740F6"/>
    <w:rsid w:val="00675B0B"/>
    <w:rsid w:val="0067783F"/>
    <w:rsid w:val="006840B4"/>
    <w:rsid w:val="00686B0F"/>
    <w:rsid w:val="00686BE8"/>
    <w:rsid w:val="00686EAE"/>
    <w:rsid w:val="0069564D"/>
    <w:rsid w:val="006958E5"/>
    <w:rsid w:val="00696C72"/>
    <w:rsid w:val="006A002C"/>
    <w:rsid w:val="006A1333"/>
    <w:rsid w:val="006A13CE"/>
    <w:rsid w:val="006A1510"/>
    <w:rsid w:val="006A22A1"/>
    <w:rsid w:val="006A4457"/>
    <w:rsid w:val="006A6B13"/>
    <w:rsid w:val="006A6F44"/>
    <w:rsid w:val="006A7B8A"/>
    <w:rsid w:val="006B1378"/>
    <w:rsid w:val="006B1F79"/>
    <w:rsid w:val="006B2AA7"/>
    <w:rsid w:val="006B65AB"/>
    <w:rsid w:val="006C3AAD"/>
    <w:rsid w:val="006C5950"/>
    <w:rsid w:val="006D0435"/>
    <w:rsid w:val="006D4FE6"/>
    <w:rsid w:val="006D70BC"/>
    <w:rsid w:val="006D7175"/>
    <w:rsid w:val="006D782A"/>
    <w:rsid w:val="006D7EF7"/>
    <w:rsid w:val="006D7F6E"/>
    <w:rsid w:val="006E0114"/>
    <w:rsid w:val="006E243B"/>
    <w:rsid w:val="006E288F"/>
    <w:rsid w:val="006E2F89"/>
    <w:rsid w:val="006E4597"/>
    <w:rsid w:val="006E534B"/>
    <w:rsid w:val="006E5E87"/>
    <w:rsid w:val="006E5FCA"/>
    <w:rsid w:val="006E7087"/>
    <w:rsid w:val="006F068E"/>
    <w:rsid w:val="006F1FFE"/>
    <w:rsid w:val="006F4272"/>
    <w:rsid w:val="006F5AB9"/>
    <w:rsid w:val="006F678A"/>
    <w:rsid w:val="006F69D8"/>
    <w:rsid w:val="007000AE"/>
    <w:rsid w:val="007015A5"/>
    <w:rsid w:val="00704EBB"/>
    <w:rsid w:val="00705659"/>
    <w:rsid w:val="00705735"/>
    <w:rsid w:val="00710406"/>
    <w:rsid w:val="00710D3C"/>
    <w:rsid w:val="00710EE7"/>
    <w:rsid w:val="007110E0"/>
    <w:rsid w:val="00711E9D"/>
    <w:rsid w:val="00712BC8"/>
    <w:rsid w:val="00714A40"/>
    <w:rsid w:val="007179EE"/>
    <w:rsid w:val="00717BDB"/>
    <w:rsid w:val="00731F5B"/>
    <w:rsid w:val="00732D00"/>
    <w:rsid w:val="00735065"/>
    <w:rsid w:val="007352FE"/>
    <w:rsid w:val="00735CE0"/>
    <w:rsid w:val="00737D3E"/>
    <w:rsid w:val="00740C58"/>
    <w:rsid w:val="0074275C"/>
    <w:rsid w:val="00742D45"/>
    <w:rsid w:val="00747461"/>
    <w:rsid w:val="00751124"/>
    <w:rsid w:val="00753326"/>
    <w:rsid w:val="00753880"/>
    <w:rsid w:val="0075437C"/>
    <w:rsid w:val="00754917"/>
    <w:rsid w:val="0075625A"/>
    <w:rsid w:val="0075746D"/>
    <w:rsid w:val="00760C33"/>
    <w:rsid w:val="0076106E"/>
    <w:rsid w:val="00761EE1"/>
    <w:rsid w:val="00762782"/>
    <w:rsid w:val="00763123"/>
    <w:rsid w:val="00763AAC"/>
    <w:rsid w:val="00764A1E"/>
    <w:rsid w:val="007650C2"/>
    <w:rsid w:val="00767236"/>
    <w:rsid w:val="007672FD"/>
    <w:rsid w:val="007721B5"/>
    <w:rsid w:val="007737CC"/>
    <w:rsid w:val="00774538"/>
    <w:rsid w:val="00780F47"/>
    <w:rsid w:val="0078402F"/>
    <w:rsid w:val="0078633A"/>
    <w:rsid w:val="007907F2"/>
    <w:rsid w:val="00791704"/>
    <w:rsid w:val="00793BBA"/>
    <w:rsid w:val="007944C8"/>
    <w:rsid w:val="00795CC2"/>
    <w:rsid w:val="00797442"/>
    <w:rsid w:val="007A151D"/>
    <w:rsid w:val="007A18CA"/>
    <w:rsid w:val="007A5413"/>
    <w:rsid w:val="007A6111"/>
    <w:rsid w:val="007A71EF"/>
    <w:rsid w:val="007A78EA"/>
    <w:rsid w:val="007A7F66"/>
    <w:rsid w:val="007B0D0B"/>
    <w:rsid w:val="007B1D05"/>
    <w:rsid w:val="007B2D76"/>
    <w:rsid w:val="007B406E"/>
    <w:rsid w:val="007B56A9"/>
    <w:rsid w:val="007C0968"/>
    <w:rsid w:val="007C4D6A"/>
    <w:rsid w:val="007C5E50"/>
    <w:rsid w:val="007C710E"/>
    <w:rsid w:val="007D1A6C"/>
    <w:rsid w:val="007D62EF"/>
    <w:rsid w:val="007E0025"/>
    <w:rsid w:val="007E1617"/>
    <w:rsid w:val="007E21AC"/>
    <w:rsid w:val="007E2C64"/>
    <w:rsid w:val="007E51A0"/>
    <w:rsid w:val="007E591D"/>
    <w:rsid w:val="007E75F2"/>
    <w:rsid w:val="007E7E1D"/>
    <w:rsid w:val="007F1591"/>
    <w:rsid w:val="007F206B"/>
    <w:rsid w:val="007F4BFB"/>
    <w:rsid w:val="007F51BE"/>
    <w:rsid w:val="0080026E"/>
    <w:rsid w:val="00800B15"/>
    <w:rsid w:val="008028DF"/>
    <w:rsid w:val="00802F77"/>
    <w:rsid w:val="0080371E"/>
    <w:rsid w:val="00807DAB"/>
    <w:rsid w:val="00810B5E"/>
    <w:rsid w:val="00810E60"/>
    <w:rsid w:val="00811388"/>
    <w:rsid w:val="00814839"/>
    <w:rsid w:val="00814F77"/>
    <w:rsid w:val="00815CB4"/>
    <w:rsid w:val="00816811"/>
    <w:rsid w:val="00816F24"/>
    <w:rsid w:val="00816FDA"/>
    <w:rsid w:val="008179BF"/>
    <w:rsid w:val="00820C2D"/>
    <w:rsid w:val="00820DCB"/>
    <w:rsid w:val="00821D72"/>
    <w:rsid w:val="00823AD0"/>
    <w:rsid w:val="00823B82"/>
    <w:rsid w:val="0082537F"/>
    <w:rsid w:val="008322E1"/>
    <w:rsid w:val="00833350"/>
    <w:rsid w:val="00834393"/>
    <w:rsid w:val="00835E30"/>
    <w:rsid w:val="008372D1"/>
    <w:rsid w:val="0084105F"/>
    <w:rsid w:val="00842564"/>
    <w:rsid w:val="008434DC"/>
    <w:rsid w:val="008463C4"/>
    <w:rsid w:val="00850570"/>
    <w:rsid w:val="00850C81"/>
    <w:rsid w:val="008512F1"/>
    <w:rsid w:val="00851B25"/>
    <w:rsid w:val="00854455"/>
    <w:rsid w:val="0085467C"/>
    <w:rsid w:val="00860F4E"/>
    <w:rsid w:val="00862601"/>
    <w:rsid w:val="00862B38"/>
    <w:rsid w:val="00863A70"/>
    <w:rsid w:val="0086405A"/>
    <w:rsid w:val="00876B25"/>
    <w:rsid w:val="00876B5F"/>
    <w:rsid w:val="00877374"/>
    <w:rsid w:val="0088489D"/>
    <w:rsid w:val="008904E7"/>
    <w:rsid w:val="00890628"/>
    <w:rsid w:val="008912E2"/>
    <w:rsid w:val="00892611"/>
    <w:rsid w:val="00893A66"/>
    <w:rsid w:val="008A416B"/>
    <w:rsid w:val="008A7DD4"/>
    <w:rsid w:val="008B32F3"/>
    <w:rsid w:val="008B39DF"/>
    <w:rsid w:val="008B6AC9"/>
    <w:rsid w:val="008B7619"/>
    <w:rsid w:val="008C070E"/>
    <w:rsid w:val="008C0B14"/>
    <w:rsid w:val="008C0E95"/>
    <w:rsid w:val="008C11D6"/>
    <w:rsid w:val="008C2485"/>
    <w:rsid w:val="008C256D"/>
    <w:rsid w:val="008C2902"/>
    <w:rsid w:val="008C2C06"/>
    <w:rsid w:val="008C4296"/>
    <w:rsid w:val="008C7E15"/>
    <w:rsid w:val="008D0451"/>
    <w:rsid w:val="008D0886"/>
    <w:rsid w:val="008D0985"/>
    <w:rsid w:val="008D0AAA"/>
    <w:rsid w:val="008D1C62"/>
    <w:rsid w:val="008D2A2A"/>
    <w:rsid w:val="008D58BF"/>
    <w:rsid w:val="008D7C4B"/>
    <w:rsid w:val="008E1964"/>
    <w:rsid w:val="008F2393"/>
    <w:rsid w:val="008F344F"/>
    <w:rsid w:val="008F6026"/>
    <w:rsid w:val="008F6137"/>
    <w:rsid w:val="0090107B"/>
    <w:rsid w:val="00902FAF"/>
    <w:rsid w:val="00904391"/>
    <w:rsid w:val="00906FEB"/>
    <w:rsid w:val="009144C6"/>
    <w:rsid w:val="009159C2"/>
    <w:rsid w:val="0091625E"/>
    <w:rsid w:val="0091628F"/>
    <w:rsid w:val="00916C0E"/>
    <w:rsid w:val="00916D85"/>
    <w:rsid w:val="00917645"/>
    <w:rsid w:val="00917E9D"/>
    <w:rsid w:val="00921936"/>
    <w:rsid w:val="00923040"/>
    <w:rsid w:val="00926CD8"/>
    <w:rsid w:val="00927979"/>
    <w:rsid w:val="009308EC"/>
    <w:rsid w:val="00931876"/>
    <w:rsid w:val="00931D65"/>
    <w:rsid w:val="00932034"/>
    <w:rsid w:val="00933A99"/>
    <w:rsid w:val="009367EC"/>
    <w:rsid w:val="00937467"/>
    <w:rsid w:val="00937874"/>
    <w:rsid w:val="00942176"/>
    <w:rsid w:val="00942350"/>
    <w:rsid w:val="00944B64"/>
    <w:rsid w:val="009456C4"/>
    <w:rsid w:val="00945B97"/>
    <w:rsid w:val="00953CC4"/>
    <w:rsid w:val="00955D36"/>
    <w:rsid w:val="00956F9B"/>
    <w:rsid w:val="0095734F"/>
    <w:rsid w:val="009602AE"/>
    <w:rsid w:val="00961514"/>
    <w:rsid w:val="009624D9"/>
    <w:rsid w:val="00967758"/>
    <w:rsid w:val="009729D3"/>
    <w:rsid w:val="00974C18"/>
    <w:rsid w:val="00984050"/>
    <w:rsid w:val="009850A2"/>
    <w:rsid w:val="0098594E"/>
    <w:rsid w:val="00986674"/>
    <w:rsid w:val="009866A7"/>
    <w:rsid w:val="00987546"/>
    <w:rsid w:val="00987862"/>
    <w:rsid w:val="0099041B"/>
    <w:rsid w:val="009914BC"/>
    <w:rsid w:val="00991C58"/>
    <w:rsid w:val="00994B2F"/>
    <w:rsid w:val="009958BC"/>
    <w:rsid w:val="0099642A"/>
    <w:rsid w:val="00996AED"/>
    <w:rsid w:val="00997FA2"/>
    <w:rsid w:val="009A140F"/>
    <w:rsid w:val="009A1F4B"/>
    <w:rsid w:val="009A290D"/>
    <w:rsid w:val="009A296D"/>
    <w:rsid w:val="009A442B"/>
    <w:rsid w:val="009A46A1"/>
    <w:rsid w:val="009A54E4"/>
    <w:rsid w:val="009B0270"/>
    <w:rsid w:val="009B1F66"/>
    <w:rsid w:val="009B370C"/>
    <w:rsid w:val="009B5B58"/>
    <w:rsid w:val="009B612B"/>
    <w:rsid w:val="009B68E8"/>
    <w:rsid w:val="009B71B2"/>
    <w:rsid w:val="009C01D2"/>
    <w:rsid w:val="009C07E0"/>
    <w:rsid w:val="009C08E1"/>
    <w:rsid w:val="009C0BB8"/>
    <w:rsid w:val="009C244E"/>
    <w:rsid w:val="009C2B77"/>
    <w:rsid w:val="009C6328"/>
    <w:rsid w:val="009D0429"/>
    <w:rsid w:val="009D3909"/>
    <w:rsid w:val="009D3CCF"/>
    <w:rsid w:val="009D409D"/>
    <w:rsid w:val="009D4DFB"/>
    <w:rsid w:val="009D5F1A"/>
    <w:rsid w:val="009D648D"/>
    <w:rsid w:val="009D716E"/>
    <w:rsid w:val="009D7DF6"/>
    <w:rsid w:val="009F1204"/>
    <w:rsid w:val="009F120C"/>
    <w:rsid w:val="009F59D8"/>
    <w:rsid w:val="009F60DF"/>
    <w:rsid w:val="009F70F3"/>
    <w:rsid w:val="00A00A79"/>
    <w:rsid w:val="00A01E61"/>
    <w:rsid w:val="00A049B9"/>
    <w:rsid w:val="00A04A4D"/>
    <w:rsid w:val="00A04A7A"/>
    <w:rsid w:val="00A04D2E"/>
    <w:rsid w:val="00A0666E"/>
    <w:rsid w:val="00A067A1"/>
    <w:rsid w:val="00A13470"/>
    <w:rsid w:val="00A14432"/>
    <w:rsid w:val="00A16C5A"/>
    <w:rsid w:val="00A20D2A"/>
    <w:rsid w:val="00A20E37"/>
    <w:rsid w:val="00A2197F"/>
    <w:rsid w:val="00A21FC2"/>
    <w:rsid w:val="00A221E3"/>
    <w:rsid w:val="00A22E05"/>
    <w:rsid w:val="00A231DB"/>
    <w:rsid w:val="00A25945"/>
    <w:rsid w:val="00A306D9"/>
    <w:rsid w:val="00A322FD"/>
    <w:rsid w:val="00A32413"/>
    <w:rsid w:val="00A32A7F"/>
    <w:rsid w:val="00A33B50"/>
    <w:rsid w:val="00A35088"/>
    <w:rsid w:val="00A367F0"/>
    <w:rsid w:val="00A36F3B"/>
    <w:rsid w:val="00A40491"/>
    <w:rsid w:val="00A40752"/>
    <w:rsid w:val="00A4313F"/>
    <w:rsid w:val="00A45DE7"/>
    <w:rsid w:val="00A50355"/>
    <w:rsid w:val="00A51F3B"/>
    <w:rsid w:val="00A52FBA"/>
    <w:rsid w:val="00A567E4"/>
    <w:rsid w:val="00A56A1A"/>
    <w:rsid w:val="00A57206"/>
    <w:rsid w:val="00A574DA"/>
    <w:rsid w:val="00A608B8"/>
    <w:rsid w:val="00A60FC3"/>
    <w:rsid w:val="00A61087"/>
    <w:rsid w:val="00A616BE"/>
    <w:rsid w:val="00A61920"/>
    <w:rsid w:val="00A649F1"/>
    <w:rsid w:val="00A6689A"/>
    <w:rsid w:val="00A714F8"/>
    <w:rsid w:val="00A71D02"/>
    <w:rsid w:val="00A736FD"/>
    <w:rsid w:val="00A73AAC"/>
    <w:rsid w:val="00A75CF6"/>
    <w:rsid w:val="00A76E5B"/>
    <w:rsid w:val="00A81799"/>
    <w:rsid w:val="00A828F2"/>
    <w:rsid w:val="00A8456E"/>
    <w:rsid w:val="00A84F32"/>
    <w:rsid w:val="00A85DBA"/>
    <w:rsid w:val="00A87F16"/>
    <w:rsid w:val="00A92269"/>
    <w:rsid w:val="00A92428"/>
    <w:rsid w:val="00A92D8E"/>
    <w:rsid w:val="00A942C3"/>
    <w:rsid w:val="00A96151"/>
    <w:rsid w:val="00A96E48"/>
    <w:rsid w:val="00A96F80"/>
    <w:rsid w:val="00AA0487"/>
    <w:rsid w:val="00AA19EA"/>
    <w:rsid w:val="00AA2A8D"/>
    <w:rsid w:val="00AA3260"/>
    <w:rsid w:val="00AA3A50"/>
    <w:rsid w:val="00AA4055"/>
    <w:rsid w:val="00AA7373"/>
    <w:rsid w:val="00AA7F94"/>
    <w:rsid w:val="00AB157E"/>
    <w:rsid w:val="00AB21FE"/>
    <w:rsid w:val="00AB3C25"/>
    <w:rsid w:val="00AB42DE"/>
    <w:rsid w:val="00AB4546"/>
    <w:rsid w:val="00AB7248"/>
    <w:rsid w:val="00AB79D8"/>
    <w:rsid w:val="00AC247B"/>
    <w:rsid w:val="00AC2985"/>
    <w:rsid w:val="00AC2ECE"/>
    <w:rsid w:val="00AC307C"/>
    <w:rsid w:val="00AC3DBD"/>
    <w:rsid w:val="00AC6AE4"/>
    <w:rsid w:val="00AC72C5"/>
    <w:rsid w:val="00AD13FD"/>
    <w:rsid w:val="00AD16CE"/>
    <w:rsid w:val="00AD18A3"/>
    <w:rsid w:val="00AD383A"/>
    <w:rsid w:val="00AD42B0"/>
    <w:rsid w:val="00AD46E9"/>
    <w:rsid w:val="00AD5890"/>
    <w:rsid w:val="00AD6C4D"/>
    <w:rsid w:val="00AD759D"/>
    <w:rsid w:val="00AE1C7C"/>
    <w:rsid w:val="00AE3A69"/>
    <w:rsid w:val="00AE6725"/>
    <w:rsid w:val="00AE6C08"/>
    <w:rsid w:val="00AE79A5"/>
    <w:rsid w:val="00AE7D81"/>
    <w:rsid w:val="00AF30C9"/>
    <w:rsid w:val="00AF48FD"/>
    <w:rsid w:val="00AF6384"/>
    <w:rsid w:val="00AF6CD8"/>
    <w:rsid w:val="00B00964"/>
    <w:rsid w:val="00B00AEC"/>
    <w:rsid w:val="00B00F31"/>
    <w:rsid w:val="00B01765"/>
    <w:rsid w:val="00B044C5"/>
    <w:rsid w:val="00B06324"/>
    <w:rsid w:val="00B06763"/>
    <w:rsid w:val="00B07BC9"/>
    <w:rsid w:val="00B17EED"/>
    <w:rsid w:val="00B20836"/>
    <w:rsid w:val="00B21D3F"/>
    <w:rsid w:val="00B22F23"/>
    <w:rsid w:val="00B23447"/>
    <w:rsid w:val="00B305A8"/>
    <w:rsid w:val="00B30BE8"/>
    <w:rsid w:val="00B32D06"/>
    <w:rsid w:val="00B3302B"/>
    <w:rsid w:val="00B336D1"/>
    <w:rsid w:val="00B338B9"/>
    <w:rsid w:val="00B3444C"/>
    <w:rsid w:val="00B428EA"/>
    <w:rsid w:val="00B43819"/>
    <w:rsid w:val="00B44AA1"/>
    <w:rsid w:val="00B45A61"/>
    <w:rsid w:val="00B46A70"/>
    <w:rsid w:val="00B52B9E"/>
    <w:rsid w:val="00B5571C"/>
    <w:rsid w:val="00B55AB5"/>
    <w:rsid w:val="00B56794"/>
    <w:rsid w:val="00B64309"/>
    <w:rsid w:val="00B72CE7"/>
    <w:rsid w:val="00B74CAD"/>
    <w:rsid w:val="00B776C8"/>
    <w:rsid w:val="00B801A2"/>
    <w:rsid w:val="00B823E7"/>
    <w:rsid w:val="00B854A9"/>
    <w:rsid w:val="00B8779D"/>
    <w:rsid w:val="00B90BAE"/>
    <w:rsid w:val="00B91B52"/>
    <w:rsid w:val="00B92F13"/>
    <w:rsid w:val="00B94EB6"/>
    <w:rsid w:val="00B95BC6"/>
    <w:rsid w:val="00BA2063"/>
    <w:rsid w:val="00BA3B61"/>
    <w:rsid w:val="00BA4048"/>
    <w:rsid w:val="00BA73E4"/>
    <w:rsid w:val="00BA7ABA"/>
    <w:rsid w:val="00BB1064"/>
    <w:rsid w:val="00BB34A9"/>
    <w:rsid w:val="00BB35DE"/>
    <w:rsid w:val="00BB3E01"/>
    <w:rsid w:val="00BB672B"/>
    <w:rsid w:val="00BB6B4C"/>
    <w:rsid w:val="00BB73D0"/>
    <w:rsid w:val="00BB7910"/>
    <w:rsid w:val="00BC0B59"/>
    <w:rsid w:val="00BC18F0"/>
    <w:rsid w:val="00BC19FB"/>
    <w:rsid w:val="00BC4746"/>
    <w:rsid w:val="00BC51F5"/>
    <w:rsid w:val="00BC5B9A"/>
    <w:rsid w:val="00BC67C2"/>
    <w:rsid w:val="00BD13C3"/>
    <w:rsid w:val="00BD175C"/>
    <w:rsid w:val="00BD4106"/>
    <w:rsid w:val="00BD47D7"/>
    <w:rsid w:val="00BD7411"/>
    <w:rsid w:val="00BE0B08"/>
    <w:rsid w:val="00BE6B11"/>
    <w:rsid w:val="00BF039C"/>
    <w:rsid w:val="00BF0FB8"/>
    <w:rsid w:val="00BF1AC8"/>
    <w:rsid w:val="00BF1D13"/>
    <w:rsid w:val="00BF20C6"/>
    <w:rsid w:val="00BF2E42"/>
    <w:rsid w:val="00BF5F59"/>
    <w:rsid w:val="00BF7D93"/>
    <w:rsid w:val="00C02D8C"/>
    <w:rsid w:val="00C038D8"/>
    <w:rsid w:val="00C05EF1"/>
    <w:rsid w:val="00C07080"/>
    <w:rsid w:val="00C1089E"/>
    <w:rsid w:val="00C15DE2"/>
    <w:rsid w:val="00C165C3"/>
    <w:rsid w:val="00C17B64"/>
    <w:rsid w:val="00C215F5"/>
    <w:rsid w:val="00C2298F"/>
    <w:rsid w:val="00C23208"/>
    <w:rsid w:val="00C2518A"/>
    <w:rsid w:val="00C251C1"/>
    <w:rsid w:val="00C2747A"/>
    <w:rsid w:val="00C31569"/>
    <w:rsid w:val="00C34BEF"/>
    <w:rsid w:val="00C36B21"/>
    <w:rsid w:val="00C412DD"/>
    <w:rsid w:val="00C41813"/>
    <w:rsid w:val="00C41E3D"/>
    <w:rsid w:val="00C4233C"/>
    <w:rsid w:val="00C47224"/>
    <w:rsid w:val="00C504C6"/>
    <w:rsid w:val="00C51B8C"/>
    <w:rsid w:val="00C549EA"/>
    <w:rsid w:val="00C55B8E"/>
    <w:rsid w:val="00C608FC"/>
    <w:rsid w:val="00C64C50"/>
    <w:rsid w:val="00C66715"/>
    <w:rsid w:val="00C6740A"/>
    <w:rsid w:val="00C678B0"/>
    <w:rsid w:val="00C679F2"/>
    <w:rsid w:val="00C7065E"/>
    <w:rsid w:val="00C7087F"/>
    <w:rsid w:val="00C7177B"/>
    <w:rsid w:val="00C717AB"/>
    <w:rsid w:val="00C725D7"/>
    <w:rsid w:val="00C76413"/>
    <w:rsid w:val="00C83208"/>
    <w:rsid w:val="00C83AE5"/>
    <w:rsid w:val="00C84227"/>
    <w:rsid w:val="00C8604D"/>
    <w:rsid w:val="00C87B2F"/>
    <w:rsid w:val="00C91CCC"/>
    <w:rsid w:val="00C9320D"/>
    <w:rsid w:val="00C96749"/>
    <w:rsid w:val="00C973C7"/>
    <w:rsid w:val="00CA04DA"/>
    <w:rsid w:val="00CA22EA"/>
    <w:rsid w:val="00CA2C6E"/>
    <w:rsid w:val="00CA5BFD"/>
    <w:rsid w:val="00CA6935"/>
    <w:rsid w:val="00CA7015"/>
    <w:rsid w:val="00CA742C"/>
    <w:rsid w:val="00CB05F7"/>
    <w:rsid w:val="00CB0CE8"/>
    <w:rsid w:val="00CB2284"/>
    <w:rsid w:val="00CB7346"/>
    <w:rsid w:val="00CC006E"/>
    <w:rsid w:val="00CC0FE6"/>
    <w:rsid w:val="00CC3A99"/>
    <w:rsid w:val="00CC4500"/>
    <w:rsid w:val="00CC7CF1"/>
    <w:rsid w:val="00CD0A51"/>
    <w:rsid w:val="00CD29EA"/>
    <w:rsid w:val="00CD4134"/>
    <w:rsid w:val="00CD73B8"/>
    <w:rsid w:val="00CE0D17"/>
    <w:rsid w:val="00CE222F"/>
    <w:rsid w:val="00CE4DD5"/>
    <w:rsid w:val="00CE748A"/>
    <w:rsid w:val="00CF1ACC"/>
    <w:rsid w:val="00CF1BC8"/>
    <w:rsid w:val="00CF1EE2"/>
    <w:rsid w:val="00CF2649"/>
    <w:rsid w:val="00CF279D"/>
    <w:rsid w:val="00CF6783"/>
    <w:rsid w:val="00CF7049"/>
    <w:rsid w:val="00D00364"/>
    <w:rsid w:val="00D0102A"/>
    <w:rsid w:val="00D0113A"/>
    <w:rsid w:val="00D050AF"/>
    <w:rsid w:val="00D05561"/>
    <w:rsid w:val="00D120B3"/>
    <w:rsid w:val="00D1233D"/>
    <w:rsid w:val="00D1508E"/>
    <w:rsid w:val="00D2090D"/>
    <w:rsid w:val="00D21295"/>
    <w:rsid w:val="00D214E8"/>
    <w:rsid w:val="00D21BAE"/>
    <w:rsid w:val="00D2238D"/>
    <w:rsid w:val="00D234C7"/>
    <w:rsid w:val="00D24C9B"/>
    <w:rsid w:val="00D266D7"/>
    <w:rsid w:val="00D27CA6"/>
    <w:rsid w:val="00D309ED"/>
    <w:rsid w:val="00D36063"/>
    <w:rsid w:val="00D37B3A"/>
    <w:rsid w:val="00D40227"/>
    <w:rsid w:val="00D4143B"/>
    <w:rsid w:val="00D415D6"/>
    <w:rsid w:val="00D41656"/>
    <w:rsid w:val="00D42167"/>
    <w:rsid w:val="00D42A55"/>
    <w:rsid w:val="00D42D96"/>
    <w:rsid w:val="00D42EF8"/>
    <w:rsid w:val="00D47EFB"/>
    <w:rsid w:val="00D51621"/>
    <w:rsid w:val="00D51E45"/>
    <w:rsid w:val="00D5238F"/>
    <w:rsid w:val="00D52647"/>
    <w:rsid w:val="00D53AD4"/>
    <w:rsid w:val="00D60E80"/>
    <w:rsid w:val="00D65715"/>
    <w:rsid w:val="00D66EB4"/>
    <w:rsid w:val="00D7353E"/>
    <w:rsid w:val="00D75297"/>
    <w:rsid w:val="00D75505"/>
    <w:rsid w:val="00D77F3E"/>
    <w:rsid w:val="00D811D2"/>
    <w:rsid w:val="00D81333"/>
    <w:rsid w:val="00D82EBD"/>
    <w:rsid w:val="00D85874"/>
    <w:rsid w:val="00D867A7"/>
    <w:rsid w:val="00D9266A"/>
    <w:rsid w:val="00D936C0"/>
    <w:rsid w:val="00D94E8E"/>
    <w:rsid w:val="00D962C7"/>
    <w:rsid w:val="00DA0EB5"/>
    <w:rsid w:val="00DA21E5"/>
    <w:rsid w:val="00DA2E04"/>
    <w:rsid w:val="00DA316A"/>
    <w:rsid w:val="00DA317C"/>
    <w:rsid w:val="00DA3B8D"/>
    <w:rsid w:val="00DA4C2A"/>
    <w:rsid w:val="00DA6503"/>
    <w:rsid w:val="00DA7FAA"/>
    <w:rsid w:val="00DB28D7"/>
    <w:rsid w:val="00DB28EE"/>
    <w:rsid w:val="00DB2BBD"/>
    <w:rsid w:val="00DB42DD"/>
    <w:rsid w:val="00DB4721"/>
    <w:rsid w:val="00DB4B8B"/>
    <w:rsid w:val="00DB6B4F"/>
    <w:rsid w:val="00DB792A"/>
    <w:rsid w:val="00DB79EF"/>
    <w:rsid w:val="00DC098D"/>
    <w:rsid w:val="00DC0DD2"/>
    <w:rsid w:val="00DC30F1"/>
    <w:rsid w:val="00DC367B"/>
    <w:rsid w:val="00DC3BAB"/>
    <w:rsid w:val="00DC50E6"/>
    <w:rsid w:val="00DC5990"/>
    <w:rsid w:val="00DD14CE"/>
    <w:rsid w:val="00DD1B2B"/>
    <w:rsid w:val="00DD2EE2"/>
    <w:rsid w:val="00DD4A0D"/>
    <w:rsid w:val="00DE2A5A"/>
    <w:rsid w:val="00DE5433"/>
    <w:rsid w:val="00DE557F"/>
    <w:rsid w:val="00DE5FE5"/>
    <w:rsid w:val="00DE6758"/>
    <w:rsid w:val="00DE7A65"/>
    <w:rsid w:val="00DF26CE"/>
    <w:rsid w:val="00DF33DC"/>
    <w:rsid w:val="00DF5F98"/>
    <w:rsid w:val="00DF7BD9"/>
    <w:rsid w:val="00E001EC"/>
    <w:rsid w:val="00E02F19"/>
    <w:rsid w:val="00E03522"/>
    <w:rsid w:val="00E125A3"/>
    <w:rsid w:val="00E152B2"/>
    <w:rsid w:val="00E16A69"/>
    <w:rsid w:val="00E17D50"/>
    <w:rsid w:val="00E200E6"/>
    <w:rsid w:val="00E227F4"/>
    <w:rsid w:val="00E24E0E"/>
    <w:rsid w:val="00E25119"/>
    <w:rsid w:val="00E272CB"/>
    <w:rsid w:val="00E30706"/>
    <w:rsid w:val="00E310EB"/>
    <w:rsid w:val="00E32C00"/>
    <w:rsid w:val="00E33935"/>
    <w:rsid w:val="00E34133"/>
    <w:rsid w:val="00E35AD7"/>
    <w:rsid w:val="00E37426"/>
    <w:rsid w:val="00E37E60"/>
    <w:rsid w:val="00E40492"/>
    <w:rsid w:val="00E405BE"/>
    <w:rsid w:val="00E40B18"/>
    <w:rsid w:val="00E41E71"/>
    <w:rsid w:val="00E43B3A"/>
    <w:rsid w:val="00E44ACC"/>
    <w:rsid w:val="00E45105"/>
    <w:rsid w:val="00E478F2"/>
    <w:rsid w:val="00E511C2"/>
    <w:rsid w:val="00E5202A"/>
    <w:rsid w:val="00E56871"/>
    <w:rsid w:val="00E56B35"/>
    <w:rsid w:val="00E56DF0"/>
    <w:rsid w:val="00E606E4"/>
    <w:rsid w:val="00E65571"/>
    <w:rsid w:val="00E656AB"/>
    <w:rsid w:val="00E67219"/>
    <w:rsid w:val="00E706E5"/>
    <w:rsid w:val="00E71E33"/>
    <w:rsid w:val="00E72E84"/>
    <w:rsid w:val="00E73822"/>
    <w:rsid w:val="00E7409F"/>
    <w:rsid w:val="00E749A7"/>
    <w:rsid w:val="00E749E0"/>
    <w:rsid w:val="00E75DCA"/>
    <w:rsid w:val="00E77BB2"/>
    <w:rsid w:val="00E80712"/>
    <w:rsid w:val="00E814B9"/>
    <w:rsid w:val="00E8179D"/>
    <w:rsid w:val="00E820A1"/>
    <w:rsid w:val="00E848D5"/>
    <w:rsid w:val="00E84CF5"/>
    <w:rsid w:val="00E85AF1"/>
    <w:rsid w:val="00E85E90"/>
    <w:rsid w:val="00E86CEB"/>
    <w:rsid w:val="00E86ED3"/>
    <w:rsid w:val="00E904E3"/>
    <w:rsid w:val="00E93209"/>
    <w:rsid w:val="00E939F4"/>
    <w:rsid w:val="00E94754"/>
    <w:rsid w:val="00E95758"/>
    <w:rsid w:val="00E9685A"/>
    <w:rsid w:val="00E9791F"/>
    <w:rsid w:val="00EA046E"/>
    <w:rsid w:val="00EA22D3"/>
    <w:rsid w:val="00EA2622"/>
    <w:rsid w:val="00EA516A"/>
    <w:rsid w:val="00EA7414"/>
    <w:rsid w:val="00EB2845"/>
    <w:rsid w:val="00EB441C"/>
    <w:rsid w:val="00EB4E52"/>
    <w:rsid w:val="00EB5099"/>
    <w:rsid w:val="00EB52D4"/>
    <w:rsid w:val="00EB52FB"/>
    <w:rsid w:val="00EB57B1"/>
    <w:rsid w:val="00EC011E"/>
    <w:rsid w:val="00EC1FB5"/>
    <w:rsid w:val="00EC341A"/>
    <w:rsid w:val="00EC4EB2"/>
    <w:rsid w:val="00EC57D0"/>
    <w:rsid w:val="00EC62B8"/>
    <w:rsid w:val="00EC65B5"/>
    <w:rsid w:val="00EC6D95"/>
    <w:rsid w:val="00ED055C"/>
    <w:rsid w:val="00ED0F09"/>
    <w:rsid w:val="00ED1663"/>
    <w:rsid w:val="00ED27AE"/>
    <w:rsid w:val="00ED5114"/>
    <w:rsid w:val="00ED6635"/>
    <w:rsid w:val="00ED7969"/>
    <w:rsid w:val="00ED7F26"/>
    <w:rsid w:val="00EE2586"/>
    <w:rsid w:val="00EE4213"/>
    <w:rsid w:val="00EE68D8"/>
    <w:rsid w:val="00EE6AA9"/>
    <w:rsid w:val="00EE6EAA"/>
    <w:rsid w:val="00EF3E33"/>
    <w:rsid w:val="00EF5C79"/>
    <w:rsid w:val="00EF7A5B"/>
    <w:rsid w:val="00EF7FB0"/>
    <w:rsid w:val="00F01FF2"/>
    <w:rsid w:val="00F02276"/>
    <w:rsid w:val="00F04B93"/>
    <w:rsid w:val="00F061EA"/>
    <w:rsid w:val="00F113A9"/>
    <w:rsid w:val="00F125BE"/>
    <w:rsid w:val="00F13B91"/>
    <w:rsid w:val="00F14278"/>
    <w:rsid w:val="00F16EE0"/>
    <w:rsid w:val="00F17C23"/>
    <w:rsid w:val="00F21A4A"/>
    <w:rsid w:val="00F22D46"/>
    <w:rsid w:val="00F237F4"/>
    <w:rsid w:val="00F251BD"/>
    <w:rsid w:val="00F33CBC"/>
    <w:rsid w:val="00F35311"/>
    <w:rsid w:val="00F35CD6"/>
    <w:rsid w:val="00F36E9F"/>
    <w:rsid w:val="00F41910"/>
    <w:rsid w:val="00F41BE8"/>
    <w:rsid w:val="00F426D3"/>
    <w:rsid w:val="00F42907"/>
    <w:rsid w:val="00F453B4"/>
    <w:rsid w:val="00F46583"/>
    <w:rsid w:val="00F47B10"/>
    <w:rsid w:val="00F53727"/>
    <w:rsid w:val="00F537D9"/>
    <w:rsid w:val="00F53EBD"/>
    <w:rsid w:val="00F56AFE"/>
    <w:rsid w:val="00F56B80"/>
    <w:rsid w:val="00F6095B"/>
    <w:rsid w:val="00F6207F"/>
    <w:rsid w:val="00F62962"/>
    <w:rsid w:val="00F675A9"/>
    <w:rsid w:val="00F67A4E"/>
    <w:rsid w:val="00F70C15"/>
    <w:rsid w:val="00F7135B"/>
    <w:rsid w:val="00F72145"/>
    <w:rsid w:val="00F736D2"/>
    <w:rsid w:val="00F74BD8"/>
    <w:rsid w:val="00F7702D"/>
    <w:rsid w:val="00F831F5"/>
    <w:rsid w:val="00F83DF1"/>
    <w:rsid w:val="00F85AF5"/>
    <w:rsid w:val="00F90ECB"/>
    <w:rsid w:val="00F923C4"/>
    <w:rsid w:val="00FA0491"/>
    <w:rsid w:val="00FA05B6"/>
    <w:rsid w:val="00FA05E8"/>
    <w:rsid w:val="00FA126E"/>
    <w:rsid w:val="00FA15A7"/>
    <w:rsid w:val="00FA4327"/>
    <w:rsid w:val="00FA5772"/>
    <w:rsid w:val="00FA76A0"/>
    <w:rsid w:val="00FA7A93"/>
    <w:rsid w:val="00FA7D74"/>
    <w:rsid w:val="00FB2E99"/>
    <w:rsid w:val="00FB3731"/>
    <w:rsid w:val="00FB47EE"/>
    <w:rsid w:val="00FC401D"/>
    <w:rsid w:val="00FC461C"/>
    <w:rsid w:val="00FC6778"/>
    <w:rsid w:val="00FC7B5E"/>
    <w:rsid w:val="00FD0F39"/>
    <w:rsid w:val="00FD20CC"/>
    <w:rsid w:val="00FD254C"/>
    <w:rsid w:val="00FD542E"/>
    <w:rsid w:val="00FD56DF"/>
    <w:rsid w:val="00FD6C56"/>
    <w:rsid w:val="00FE037F"/>
    <w:rsid w:val="00FE0C9E"/>
    <w:rsid w:val="00FE2399"/>
    <w:rsid w:val="00FE24D8"/>
    <w:rsid w:val="00FE4A44"/>
    <w:rsid w:val="00FE5E37"/>
    <w:rsid w:val="00FF184F"/>
    <w:rsid w:val="00FF1BF5"/>
    <w:rsid w:val="00FF3F04"/>
    <w:rsid w:val="00FF44AC"/>
    <w:rsid w:val="00FF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A775A6"/>
  <w15:docId w15:val="{A21755AB-618B-F544-BF7A-B3BE9EFF7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270"/>
  </w:style>
  <w:style w:type="paragraph" w:styleId="Heading1">
    <w:name w:val="heading 1"/>
    <w:basedOn w:val="Normal"/>
    <w:link w:val="Heading1Char"/>
    <w:uiPriority w:val="9"/>
    <w:qFormat/>
    <w:rsid w:val="00BD17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PlainTable21">
    <w:name w:val="Plain Table 21"/>
    <w:basedOn w:val="TableNormal"/>
    <w:uiPriority w:val="42"/>
    <w:rsid w:val="00E95758"/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1"/>
    <w:qFormat/>
    <w:rsid w:val="00E95758"/>
    <w:pPr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093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696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696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696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69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696"/>
    <w:rPr>
      <w:rFonts w:eastAsiaTheme="minorHAnsi"/>
      <w:sz w:val="18"/>
      <w:szCs w:val="18"/>
    </w:rPr>
  </w:style>
  <w:style w:type="table" w:customStyle="1" w:styleId="PlainTable22">
    <w:name w:val="Plain Table 22"/>
    <w:basedOn w:val="TableNormal"/>
    <w:uiPriority w:val="42"/>
    <w:rsid w:val="00B30BE8"/>
    <w:rPr>
      <w:rFonts w:asciiTheme="minorHAnsi" w:eastAsiaTheme="minorEastAsia" w:hAnsiTheme="minorHAnsi" w:cstheme="minorBidi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E7E1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E1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16C0E"/>
  </w:style>
  <w:style w:type="paragraph" w:customStyle="1" w:styleId="EndNoteBibliography">
    <w:name w:val="EndNote Bibliography"/>
    <w:link w:val="EndNoteBibliographyChar"/>
    <w:rsid w:val="00662435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Garamond"/>
      <w:color w:val="000000"/>
      <w:u w:color="000000"/>
      <w:bdr w:val="nil"/>
      <w:lang w:val="en-US" w:eastAsia="en-CA"/>
    </w:rPr>
  </w:style>
  <w:style w:type="paragraph" w:customStyle="1" w:styleId="Default">
    <w:name w:val="Default"/>
    <w:rsid w:val="00AB7248"/>
    <w:pPr>
      <w:autoSpaceDE w:val="0"/>
      <w:autoSpaceDN w:val="0"/>
      <w:adjustRightInd w:val="0"/>
    </w:pPr>
    <w:rPr>
      <w:color w:val="00000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UnresolvedMention">
    <w:name w:val="Unresolved Mention"/>
    <w:basedOn w:val="DefaultParagraphFont"/>
    <w:uiPriority w:val="99"/>
    <w:unhideWhenUsed/>
    <w:rsid w:val="006A133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A1333"/>
    <w:rPr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BE6B1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E6B1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6B11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1B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1B25"/>
  </w:style>
  <w:style w:type="paragraph" w:styleId="Footer">
    <w:name w:val="footer"/>
    <w:basedOn w:val="Normal"/>
    <w:link w:val="FooterChar"/>
    <w:uiPriority w:val="99"/>
    <w:unhideWhenUsed/>
    <w:rsid w:val="00851B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1B25"/>
  </w:style>
  <w:style w:type="paragraph" w:customStyle="1" w:styleId="Body">
    <w:name w:val="Body"/>
    <w:rsid w:val="0099041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:lang w:val="de-DE" w:eastAsia="en-CA"/>
    </w:rPr>
  </w:style>
  <w:style w:type="paragraph" w:customStyle="1" w:styleId="BodyA">
    <w:name w:val="Body A"/>
    <w:rsid w:val="009904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CA"/>
    </w:rPr>
  </w:style>
  <w:style w:type="character" w:customStyle="1" w:styleId="None">
    <w:name w:val="None"/>
    <w:rsid w:val="0099041B"/>
  </w:style>
  <w:style w:type="table" w:styleId="TableGrid">
    <w:name w:val="Table Grid"/>
    <w:basedOn w:val="TableNormal"/>
    <w:uiPriority w:val="39"/>
    <w:rsid w:val="00E706E5"/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D0A51"/>
  </w:style>
  <w:style w:type="character" w:styleId="PageNumber">
    <w:name w:val="page number"/>
    <w:basedOn w:val="DefaultParagraphFont"/>
    <w:uiPriority w:val="99"/>
    <w:semiHidden/>
    <w:unhideWhenUsed/>
    <w:rsid w:val="00CD0A51"/>
  </w:style>
  <w:style w:type="paragraph" w:styleId="TOC1">
    <w:name w:val="toc 1"/>
    <w:basedOn w:val="Normal"/>
    <w:next w:val="Normal"/>
    <w:autoRedefine/>
    <w:uiPriority w:val="39"/>
    <w:unhideWhenUsed/>
    <w:rsid w:val="00CD0A51"/>
    <w:pPr>
      <w:spacing w:before="120" w:after="120" w:line="480" w:lineRule="auto"/>
      <w:jc w:val="both"/>
    </w:pPr>
    <w:rPr>
      <w:rFonts w:ascii="Garamond" w:eastAsia="Calibri" w:hAnsi="Garamond" w:cs="Times New Roman (Body CS)"/>
      <w:bCs/>
      <w:cap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D0A51"/>
    <w:pPr>
      <w:tabs>
        <w:tab w:val="left" w:pos="709"/>
        <w:tab w:val="right" w:leader="dot" w:pos="10070"/>
      </w:tabs>
      <w:spacing w:line="480" w:lineRule="auto"/>
      <w:ind w:left="238"/>
      <w:jc w:val="both"/>
    </w:pPr>
    <w:rPr>
      <w:rFonts w:ascii="Garamond" w:eastAsia="Calibri" w:hAnsi="Garamond" w:cs="Times New Roman (Body CS)"/>
      <w:smallCaps/>
      <w:noProof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D0A51"/>
    <w:pPr>
      <w:tabs>
        <w:tab w:val="left" w:pos="1418"/>
        <w:tab w:val="right" w:leader="dot" w:pos="10070"/>
      </w:tabs>
      <w:adjustRightInd w:val="0"/>
      <w:spacing w:line="480" w:lineRule="auto"/>
      <w:ind w:firstLine="851"/>
      <w:mirrorIndents/>
      <w:jc w:val="both"/>
    </w:pPr>
    <w:rPr>
      <w:rFonts w:ascii="Garamond" w:eastAsia="Calibri" w:hAnsi="Garamond" w:cs="Times New Roman (Body CS)"/>
      <w:i/>
      <w:iCs/>
      <w:noProof/>
      <w:sz w:val="22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D0A51"/>
    <w:pPr>
      <w:spacing w:line="480" w:lineRule="auto"/>
      <w:ind w:left="720" w:firstLine="720"/>
      <w:jc w:val="both"/>
    </w:pPr>
    <w:rPr>
      <w:rFonts w:ascii="Garamond" w:eastAsia="Calibri" w:hAnsi="Garamond" w:cs="Times New Roman (Body CS)"/>
      <w:sz w:val="22"/>
      <w:szCs w:val="18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CD0A51"/>
    <w:pPr>
      <w:spacing w:line="480" w:lineRule="auto"/>
      <w:ind w:left="960" w:firstLine="720"/>
      <w:jc w:val="both"/>
    </w:pPr>
    <w:rPr>
      <w:rFonts w:ascii="Calibri" w:eastAsia="Calibri" w:hAnsi="Calibri" w:cs="Times New Roman (Body CS)"/>
      <w:sz w:val="18"/>
      <w:szCs w:val="18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CD0A51"/>
    <w:pPr>
      <w:spacing w:line="480" w:lineRule="auto"/>
      <w:ind w:left="1200" w:firstLine="720"/>
      <w:jc w:val="both"/>
    </w:pPr>
    <w:rPr>
      <w:rFonts w:ascii="Calibri" w:eastAsia="Calibri" w:hAnsi="Calibri" w:cs="Times New Roman (Body CS)"/>
      <w:sz w:val="18"/>
      <w:szCs w:val="18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CD0A51"/>
    <w:pPr>
      <w:spacing w:line="480" w:lineRule="auto"/>
      <w:ind w:left="1440" w:firstLine="720"/>
      <w:jc w:val="both"/>
    </w:pPr>
    <w:rPr>
      <w:rFonts w:ascii="Calibri" w:eastAsia="Calibri" w:hAnsi="Calibri" w:cs="Times New Roman (Body CS)"/>
      <w:sz w:val="18"/>
      <w:szCs w:val="18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CD0A51"/>
    <w:pPr>
      <w:spacing w:line="480" w:lineRule="auto"/>
      <w:ind w:left="1680" w:firstLine="720"/>
      <w:jc w:val="both"/>
    </w:pPr>
    <w:rPr>
      <w:rFonts w:ascii="Calibri" w:eastAsia="Calibri" w:hAnsi="Calibri" w:cs="Times New Roman (Body CS)"/>
      <w:sz w:val="18"/>
      <w:szCs w:val="18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CD0A51"/>
    <w:pPr>
      <w:spacing w:line="480" w:lineRule="auto"/>
      <w:ind w:left="1920" w:firstLine="720"/>
      <w:jc w:val="both"/>
    </w:pPr>
    <w:rPr>
      <w:rFonts w:ascii="Calibri" w:eastAsia="Calibri" w:hAnsi="Calibri" w:cs="Times New Roman (Body CS)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D0A51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D0A51"/>
    <w:rPr>
      <w:b/>
      <w:sz w:val="28"/>
      <w:szCs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CD0A51"/>
    <w:rPr>
      <w:rFonts w:eastAsia="Garamond"/>
      <w:color w:val="000000"/>
      <w:u w:color="000000"/>
      <w:bdr w:val="nil"/>
      <w:lang w:val="en-US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CD0A51"/>
    <w:rPr>
      <w:b/>
    </w:rPr>
  </w:style>
  <w:style w:type="paragraph" w:customStyle="1" w:styleId="ChapterHeading1">
    <w:name w:val="Chapter Heading 1"/>
    <w:basedOn w:val="Heading1"/>
    <w:qFormat/>
    <w:rsid w:val="00CD0A51"/>
    <w:pPr>
      <w:keepNext/>
      <w:keepLines/>
      <w:numPr>
        <w:numId w:val="1"/>
      </w:numPr>
      <w:spacing w:before="240" w:beforeAutospacing="0" w:after="0" w:afterAutospacing="0" w:line="480" w:lineRule="auto"/>
      <w:ind w:left="709" w:right="724" w:hanging="360"/>
      <w:jc w:val="center"/>
    </w:pPr>
    <w:rPr>
      <w:rFonts w:ascii="Garamond" w:hAnsi="Garamond"/>
      <w:bCs w:val="0"/>
      <w:color w:val="000000"/>
      <w:kern w:val="0"/>
      <w:sz w:val="30"/>
      <w:szCs w:val="30"/>
    </w:rPr>
  </w:style>
  <w:style w:type="table" w:customStyle="1" w:styleId="TableGrid1">
    <w:name w:val="Table Grid1"/>
    <w:basedOn w:val="TableNormal"/>
    <w:next w:val="TableGrid"/>
    <w:uiPriority w:val="39"/>
    <w:rsid w:val="00CD0A51"/>
    <w:rPr>
      <w:rFonts w:ascii="Garamond" w:eastAsia="Calibri" w:hAnsi="Garamond"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normal">
    <w:name w:val="medium-normal"/>
    <w:basedOn w:val="DefaultParagraphFont"/>
    <w:rsid w:val="00CD0A51"/>
  </w:style>
  <w:style w:type="paragraph" w:customStyle="1" w:styleId="Quote1">
    <w:name w:val="Quote1"/>
    <w:basedOn w:val="Normal"/>
    <w:next w:val="Normal"/>
    <w:uiPriority w:val="29"/>
    <w:qFormat/>
    <w:rsid w:val="00CD0A51"/>
    <w:pPr>
      <w:spacing w:line="480" w:lineRule="auto"/>
      <w:ind w:left="862" w:right="862"/>
      <w:jc w:val="both"/>
    </w:pPr>
    <w:rPr>
      <w:rFonts w:ascii="Garamond" w:eastAsia="Calibri" w:hAnsi="Garamond" w:cs="Times New Roman (Body CS)"/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CD0A51"/>
    <w:rPr>
      <w:i/>
      <w:iCs/>
      <w:color w:val="000000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A51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A51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CD0A51"/>
    <w:rPr>
      <w:b/>
      <w:sz w:val="72"/>
      <w:szCs w:val="72"/>
    </w:rPr>
  </w:style>
  <w:style w:type="table" w:customStyle="1" w:styleId="PlainTable211">
    <w:name w:val="Plain Table 211"/>
    <w:basedOn w:val="TableNormal"/>
    <w:uiPriority w:val="42"/>
    <w:rsid w:val="00CD0A51"/>
    <w:rPr>
      <w:rFonts w:ascii="Calibri" w:hAnsi="Calibri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1">
    <w:name w:val="Plain Table 221"/>
    <w:basedOn w:val="TableNormal"/>
    <w:uiPriority w:val="42"/>
    <w:rsid w:val="00CD0A51"/>
    <w:rPr>
      <w:rFonts w:ascii="Calibri" w:hAnsi="Calibri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SubtitleChar">
    <w:name w:val="Subtitle Char"/>
    <w:basedOn w:val="DefaultParagraphFont"/>
    <w:link w:val="Subtitle"/>
    <w:uiPriority w:val="11"/>
    <w:rsid w:val="00CD0A5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Grid11">
    <w:name w:val="Table Grid11"/>
    <w:basedOn w:val="TableNormal"/>
    <w:next w:val="TableGrid"/>
    <w:uiPriority w:val="39"/>
    <w:rsid w:val="00CD0A51"/>
    <w:rPr>
      <w:rFonts w:ascii="Calibri" w:eastAsia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D0A51"/>
    <w:rPr>
      <w:rFonts w:ascii="Calibri" w:eastAsia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D0A51"/>
    <w:rPr>
      <w:rFonts w:ascii="Calibri" w:eastAsia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D0A51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D0A51"/>
    <w:pPr>
      <w:ind w:firstLine="720"/>
      <w:jc w:val="both"/>
    </w:pPr>
    <w:rPr>
      <w:rFonts w:ascii="Garamond" w:eastAsia="Calibri" w:hAnsi="Garamond" w:cs="Times New Roman (Body CS)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A51"/>
    <w:rPr>
      <w:rFonts w:ascii="Garamond" w:eastAsia="Calibri" w:hAnsi="Garamond" w:cs="Times New Roman (Body CS)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A51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CD0A51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CD0A51"/>
    <w:pPr>
      <w:tabs>
        <w:tab w:val="right" w:leader="dot" w:pos="10070"/>
      </w:tabs>
      <w:spacing w:line="480" w:lineRule="auto"/>
      <w:jc w:val="both"/>
    </w:pPr>
    <w:rPr>
      <w:rFonts w:ascii="Garamond" w:eastAsia="Calibri" w:hAnsi="Garamond" w:cs="Times New Roman (Body CS)"/>
      <w:noProof/>
    </w:rPr>
  </w:style>
  <w:style w:type="paragraph" w:customStyle="1" w:styleId="TableTitle">
    <w:name w:val="Table Title"/>
    <w:basedOn w:val="Normal"/>
    <w:qFormat/>
    <w:rsid w:val="00CD0A51"/>
    <w:pPr>
      <w:spacing w:after="120"/>
    </w:pPr>
    <w:rPr>
      <w:rFonts w:ascii="Garamond" w:eastAsia="Calibri" w:hAnsi="Garamond"/>
      <w:b/>
      <w:bCs/>
      <w:lang w:val="en-US"/>
    </w:rPr>
  </w:style>
  <w:style w:type="paragraph" w:customStyle="1" w:styleId="FigureTitle">
    <w:name w:val="Figure Title"/>
    <w:basedOn w:val="TableTitle"/>
    <w:qFormat/>
    <w:rsid w:val="00CD0A51"/>
    <w:pPr>
      <w:spacing w:after="240"/>
    </w:pPr>
  </w:style>
  <w:style w:type="paragraph" w:styleId="Quote">
    <w:name w:val="Quote"/>
    <w:basedOn w:val="Normal"/>
    <w:next w:val="Normal"/>
    <w:link w:val="QuoteChar"/>
    <w:uiPriority w:val="29"/>
    <w:qFormat/>
    <w:rsid w:val="00CD0A51"/>
    <w:pPr>
      <w:spacing w:before="200" w:after="160"/>
      <w:ind w:left="864" w:right="864"/>
      <w:jc w:val="center"/>
    </w:pPr>
    <w:rPr>
      <w:i/>
      <w:iCs/>
      <w:color w:val="000000"/>
    </w:rPr>
  </w:style>
  <w:style w:type="character" w:customStyle="1" w:styleId="QuoteChar1">
    <w:name w:val="Quote Char1"/>
    <w:basedOn w:val="DefaultParagraphFont"/>
    <w:uiPriority w:val="29"/>
    <w:rsid w:val="00CD0A51"/>
    <w:rPr>
      <w:i/>
      <w:iCs/>
      <w:color w:val="404040" w:themeColor="text1" w:themeTint="BF"/>
    </w:rPr>
  </w:style>
  <w:style w:type="paragraph" w:styleId="TOC5">
    <w:name w:val="toc 5"/>
    <w:basedOn w:val="Normal"/>
    <w:next w:val="Normal"/>
    <w:autoRedefine/>
    <w:uiPriority w:val="39"/>
    <w:unhideWhenUsed/>
    <w:rsid w:val="00CD0A51"/>
    <w:pPr>
      <w:spacing w:line="480" w:lineRule="auto"/>
      <w:ind w:left="960" w:firstLine="720"/>
      <w:jc w:val="both"/>
    </w:pPr>
    <w:rPr>
      <w:rFonts w:asciiTheme="minorHAnsi" w:eastAsiaTheme="minorHAnsi" w:hAnsiTheme="minorHAnsi" w:cs="Times New Roman (Body CS)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D0A51"/>
    <w:pPr>
      <w:spacing w:line="480" w:lineRule="auto"/>
      <w:ind w:left="1200" w:firstLine="720"/>
      <w:jc w:val="both"/>
    </w:pPr>
    <w:rPr>
      <w:rFonts w:asciiTheme="minorHAnsi" w:eastAsiaTheme="minorHAnsi" w:hAnsiTheme="minorHAnsi" w:cs="Times New Roman (Body CS)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D0A51"/>
    <w:pPr>
      <w:spacing w:line="480" w:lineRule="auto"/>
      <w:ind w:left="1440" w:firstLine="720"/>
      <w:jc w:val="both"/>
    </w:pPr>
    <w:rPr>
      <w:rFonts w:asciiTheme="minorHAnsi" w:eastAsiaTheme="minorHAnsi" w:hAnsiTheme="minorHAnsi" w:cs="Times New Roman (Body CS)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D0A51"/>
    <w:pPr>
      <w:spacing w:line="480" w:lineRule="auto"/>
      <w:ind w:left="1680" w:firstLine="720"/>
      <w:jc w:val="both"/>
    </w:pPr>
    <w:rPr>
      <w:rFonts w:asciiTheme="minorHAnsi" w:eastAsiaTheme="minorHAnsi" w:hAnsiTheme="minorHAnsi" w:cs="Times New Roman (Body CS)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D0A51"/>
    <w:pPr>
      <w:spacing w:line="480" w:lineRule="auto"/>
      <w:ind w:left="1920" w:firstLine="720"/>
      <w:jc w:val="both"/>
    </w:pPr>
    <w:rPr>
      <w:rFonts w:asciiTheme="minorHAnsi" w:eastAsiaTheme="minorHAnsi" w:hAnsiTheme="minorHAnsi" w:cs="Times New Roman (Body CS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5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6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35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56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12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24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7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97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51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96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42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68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36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83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91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96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64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98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2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19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034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8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41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2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88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49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14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42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0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0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41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77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4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208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1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8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11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4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1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22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43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80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7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66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07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930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50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30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41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32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34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26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18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644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0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56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321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7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6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49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790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27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2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5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37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35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0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7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3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3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2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7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0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48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6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33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6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4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85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46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5149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213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1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5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77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65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4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09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082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8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44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1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65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265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890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0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85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82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22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84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001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35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71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93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80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37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022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03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25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827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4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84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06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33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16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57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76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45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1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52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449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806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07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74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590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1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82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08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0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65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85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38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72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69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72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59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720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7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727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1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4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648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44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4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1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2051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3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31835">
          <w:marLeft w:val="2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7378">
          <w:marLeft w:val="216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0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931283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9345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3657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2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2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0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84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03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76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27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68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49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382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56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48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98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4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03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538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1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37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807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22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33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31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75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3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68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96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99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99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63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15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89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0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82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99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56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29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429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20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9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74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82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318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3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02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277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33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08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5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33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91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5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83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17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64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99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22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85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669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92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65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511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85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92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677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5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20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43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05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88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43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99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32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61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30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2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846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82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80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372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99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38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73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98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70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82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1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05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49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48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95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68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18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28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51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8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19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3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24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638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9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51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68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48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6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3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2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1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50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73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15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57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63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32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1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7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95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1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09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11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28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761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17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09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3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27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9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36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01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67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1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75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76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40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42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54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65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7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02623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4903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75130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8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42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15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7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05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46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57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018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7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833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3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70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3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54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439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74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4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43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85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27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82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03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22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16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369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5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5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96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84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3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904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14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60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315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1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74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76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57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88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36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72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18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291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0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55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85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1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6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27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40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5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15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3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35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85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7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756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73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80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657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20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82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859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4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29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977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4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19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406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8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697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33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8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70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25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57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01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9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03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9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61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69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67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34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3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61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35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801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76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81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42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85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16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13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21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19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4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71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506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16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34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56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6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17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322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75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55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85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86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10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763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92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28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3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50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66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75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09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59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55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7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39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989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1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99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66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64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96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9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71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29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84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4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768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56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23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65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949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85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27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429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17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53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016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98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7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60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27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1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68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8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9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44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4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77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3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01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714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32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02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696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2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92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21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13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3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94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67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853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93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17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563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1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28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151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46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22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91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908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71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01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99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42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9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07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9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78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08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96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3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533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6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79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33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04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10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61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64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58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20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08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607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25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45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4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66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39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00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80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46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44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44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32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21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35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04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25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41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8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15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6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50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28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016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8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77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3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0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536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747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61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979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86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61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85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20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9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537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91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916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45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99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71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73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48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52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4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22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0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77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47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088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2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15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16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71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89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1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70125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80197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11273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9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05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45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7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70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417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25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92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03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60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22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6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11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352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07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49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999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06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42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96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4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01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89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90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80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8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40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6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00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05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65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7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45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78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9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54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01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05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15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49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95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73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84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20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0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45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788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86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75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41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22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85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6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635085">
          <w:marLeft w:val="2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67624">
          <w:marLeft w:val="2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9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1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3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64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90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11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69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01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68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5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475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4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66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51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43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14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28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64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45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89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8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86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005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9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9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85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27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32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65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71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695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9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29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31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64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51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398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5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1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45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3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2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578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0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1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75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9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01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4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78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7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0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68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6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50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004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68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40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95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5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67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53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33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04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99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07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824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76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68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694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1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4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12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36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15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90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7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629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08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8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003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61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60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04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6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997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36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480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12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70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73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7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2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03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53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61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00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29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1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90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24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60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22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40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02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37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1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33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96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824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98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26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74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3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52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56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97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79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662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7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9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219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13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36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45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27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5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3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84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11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61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21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45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55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3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9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51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55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69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206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55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777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30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83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1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03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89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8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8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88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0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33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92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118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9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62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62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24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26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17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78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70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68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285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14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91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47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11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55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19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16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753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63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50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06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84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75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09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46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78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95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83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390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1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7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41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50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88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98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2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71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44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4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78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977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89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29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187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77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744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756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79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9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71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11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48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10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77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9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4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56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16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148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4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7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05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95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99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817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4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4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86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2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1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43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82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80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94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5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42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819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4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69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13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30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47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452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60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58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60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8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52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08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61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66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15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80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13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5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85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5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94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1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21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1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5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8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60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50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77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74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3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5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72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19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9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31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2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79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386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67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90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95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30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26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19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42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678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50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62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023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75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72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170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2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92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52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40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01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37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36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74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91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70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6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02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43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68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39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191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7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96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92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09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24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86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29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93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8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55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45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75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56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96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00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9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938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37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10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3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16258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03948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0972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27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1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8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4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42918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95321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9834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03220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654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3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139116">
          <w:marLeft w:val="2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58054">
          <w:marLeft w:val="2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5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63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4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5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73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41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47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39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4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47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6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80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81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87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27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22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47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05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359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24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79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71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63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25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41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43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44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37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14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27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4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091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1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62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65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53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448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52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51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1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35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72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779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4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66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34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69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91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76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86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04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0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51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939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2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5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25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4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93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08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69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53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96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81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149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07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85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69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6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769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58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13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60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10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51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74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48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24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22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22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23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08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88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42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0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26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81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50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467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4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1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56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0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63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644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21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33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66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8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90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4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4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19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65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74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8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89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39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3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24845">
          <w:marLeft w:val="70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60066">
          <w:marLeft w:val="706"/>
          <w:marRight w:val="0"/>
          <w:marTop w:val="8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8126">
          <w:marLeft w:val="70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9165">
          <w:marLeft w:val="70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2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81496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47372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5801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3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24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0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8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86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7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18938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35019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4069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3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76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2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43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7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8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85322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8030">
          <w:marLeft w:val="4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2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9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0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273273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98826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6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46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66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98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97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503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61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9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95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269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4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509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72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05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170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79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03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18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50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08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5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858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57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40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00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8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60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12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18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54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30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0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1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95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24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70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01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23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21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60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70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04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42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30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96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65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82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43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53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4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09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122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53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26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645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35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28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825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3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92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88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8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86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47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64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28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7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1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692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15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8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81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78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12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98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29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84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6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30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1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75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243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96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829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79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90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2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53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89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514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4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09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02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18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62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840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9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16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54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0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28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84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8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98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19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4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74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98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5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44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22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12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95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9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94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15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34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79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1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4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3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84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061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9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75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238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6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122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09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3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78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1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9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03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9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63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145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8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94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61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13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662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569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49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39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85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8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07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73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1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33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560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9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346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80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90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583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03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1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13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07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90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539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40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04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61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52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84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41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35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97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7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16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890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38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0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8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6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3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85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714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47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8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127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4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98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48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8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17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729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1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93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35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8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53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83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63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005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49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19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00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2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7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808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44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57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644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67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15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721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27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57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652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0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59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312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12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135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47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13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47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72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1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625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89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1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726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03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43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16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1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44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8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12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33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71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41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93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13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97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83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73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53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88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52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20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6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39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24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0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57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898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3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93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19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78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92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07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38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04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06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1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58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7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72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63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35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82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3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55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8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35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31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3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06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325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9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11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991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47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95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73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06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45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2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5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0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79220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81410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71935">
          <w:marLeft w:val="3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3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1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0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8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89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76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93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6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8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47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88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653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0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63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90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03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4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46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6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19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18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4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37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87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94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80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73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8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33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7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93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99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8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08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72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7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74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09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79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360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16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04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917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7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15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823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71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6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58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94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83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72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79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51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86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90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1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42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8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92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8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0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80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43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38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469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16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02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1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34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51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54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2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08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28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7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79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85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45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88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6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40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9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95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04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277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02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64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295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35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639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8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70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04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46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14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0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91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94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52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5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47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90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92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63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98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435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0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47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165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59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69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18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21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205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2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57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66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7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7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83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35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91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63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96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96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9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8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0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24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31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0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54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9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1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0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50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727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96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84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70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1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06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45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16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220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12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1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71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51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3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0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31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509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91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85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97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67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83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15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1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970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7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40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76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41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22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05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81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42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42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58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181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41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524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4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22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76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26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7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746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10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23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3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hDQ9vanGc/Yd0z++Nm5lSrfc/w==">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</go:docsCustomData>
</go:gDocsCustomXmlDataStorage>
</file>

<file path=customXml/itemProps1.xml><?xml version="1.0" encoding="utf-8"?>
<ds:datastoreItem xmlns:ds="http://schemas.openxmlformats.org/officeDocument/2006/customXml" ds:itemID="{A915FE6F-FBAE-B143-B56E-2C951DC4AE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 Garg</dc:creator>
  <cp:lastModifiedBy>Nevena Rebic</cp:lastModifiedBy>
  <cp:revision>5</cp:revision>
  <dcterms:created xsi:type="dcterms:W3CDTF">2020-09-21T20:00:00Z</dcterms:created>
  <dcterms:modified xsi:type="dcterms:W3CDTF">2020-09-21T20:46:00Z</dcterms:modified>
</cp:coreProperties>
</file>